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3D5" w:rsidRDefault="002E7EC8" w:rsidP="001D23C0">
      <w:bookmarkStart w:id="0" w:name="_GoBack"/>
      <w:bookmarkEnd w:id="0"/>
      <w:r>
        <w:rPr>
          <w:b/>
          <w:iCs/>
          <w:color w:val="000000" w:themeColor="text1"/>
        </w:rPr>
        <w:t>Supplementary</w:t>
      </w:r>
      <w:r w:rsidR="001D23C0" w:rsidRPr="00A2636E">
        <w:rPr>
          <w:b/>
          <w:iCs/>
          <w:color w:val="000000" w:themeColor="text1"/>
        </w:rPr>
        <w:t xml:space="preserve"> Table </w:t>
      </w:r>
      <w:proofErr w:type="gramStart"/>
      <w:r w:rsidR="008344F3" w:rsidRPr="00A2636E">
        <w:rPr>
          <w:b/>
          <w:iCs/>
          <w:color w:val="000000" w:themeColor="text1"/>
        </w:rPr>
        <w:t>S1</w:t>
      </w:r>
      <w:r w:rsidR="001D23C0">
        <w:rPr>
          <w:iCs/>
          <w:color w:val="000000" w:themeColor="text1"/>
        </w:rPr>
        <w:t xml:space="preserve">  </w:t>
      </w:r>
      <w:r w:rsidR="001D23C0">
        <w:t>Precursor</w:t>
      </w:r>
      <w:proofErr w:type="gramEnd"/>
      <w:r w:rsidR="001D23C0">
        <w:t xml:space="preserve"> and product ions monitored using EPI can mode for quantitative analysis for </w:t>
      </w:r>
      <w:proofErr w:type="spellStart"/>
      <w:r w:rsidR="001D23C0">
        <w:t>microcystins</w:t>
      </w:r>
      <w:proofErr w:type="spellEnd"/>
      <w:r w:rsidR="001D23C0">
        <w:t xml:space="preserve"> LA, LR, RR and YR</w:t>
      </w:r>
      <w:r w:rsidR="00E443D5" w:rsidRPr="00E443D5">
        <w:t xml:space="preserve"> </w:t>
      </w:r>
      <w:r w:rsidR="00E443D5">
        <w:t>by LC-MS/MS.</w:t>
      </w:r>
    </w:p>
    <w:p w:rsidR="00E443D5" w:rsidRDefault="00E443D5" w:rsidP="001D23C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443D5" w:rsidTr="00E443D5">
        <w:tc>
          <w:tcPr>
            <w:tcW w:w="3116" w:type="dxa"/>
          </w:tcPr>
          <w:p w:rsidR="00E443D5" w:rsidRPr="00360A32" w:rsidRDefault="00E443D5" w:rsidP="00360A32">
            <w:pPr>
              <w:jc w:val="center"/>
              <w:rPr>
                <w:b/>
                <w:sz w:val="20"/>
                <w:szCs w:val="20"/>
              </w:rPr>
            </w:pPr>
            <w:r w:rsidRPr="00360A32">
              <w:rPr>
                <w:b/>
                <w:sz w:val="20"/>
                <w:szCs w:val="20"/>
              </w:rPr>
              <w:t>Compound</w:t>
            </w:r>
          </w:p>
        </w:tc>
        <w:tc>
          <w:tcPr>
            <w:tcW w:w="3117" w:type="dxa"/>
          </w:tcPr>
          <w:p w:rsidR="00E443D5" w:rsidRPr="00360A32" w:rsidRDefault="00360A32" w:rsidP="00360A32">
            <w:pPr>
              <w:jc w:val="center"/>
              <w:rPr>
                <w:b/>
                <w:sz w:val="20"/>
                <w:szCs w:val="20"/>
              </w:rPr>
            </w:pPr>
            <w:r w:rsidRPr="00360A32">
              <w:rPr>
                <w:b/>
                <w:sz w:val="20"/>
                <w:szCs w:val="20"/>
              </w:rPr>
              <w:t>Precursor ion (m/z)</w:t>
            </w:r>
          </w:p>
        </w:tc>
        <w:tc>
          <w:tcPr>
            <w:tcW w:w="3117" w:type="dxa"/>
          </w:tcPr>
          <w:p w:rsidR="00E443D5" w:rsidRPr="00360A32" w:rsidRDefault="00360A32" w:rsidP="00360A32">
            <w:pPr>
              <w:jc w:val="center"/>
              <w:rPr>
                <w:b/>
                <w:sz w:val="20"/>
                <w:szCs w:val="20"/>
              </w:rPr>
            </w:pPr>
            <w:r w:rsidRPr="00360A32">
              <w:rPr>
                <w:b/>
                <w:sz w:val="20"/>
                <w:szCs w:val="20"/>
              </w:rPr>
              <w:t>Product ion(s) (m/z)</w:t>
            </w:r>
          </w:p>
        </w:tc>
      </w:tr>
      <w:tr w:rsidR="00E443D5" w:rsidTr="00E443D5">
        <w:tc>
          <w:tcPr>
            <w:tcW w:w="3116" w:type="dxa"/>
          </w:tcPr>
          <w:p w:rsidR="00E443D5" w:rsidRPr="00360A32" w:rsidRDefault="00E443D5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MC-LA</w:t>
            </w:r>
          </w:p>
        </w:tc>
        <w:tc>
          <w:tcPr>
            <w:tcW w:w="3117" w:type="dxa"/>
          </w:tcPr>
          <w:p w:rsidR="00E443D5" w:rsidRPr="00360A32" w:rsidRDefault="00360A32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910 [M+H]</w:t>
            </w:r>
            <w:r w:rsidRPr="00360A3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117" w:type="dxa"/>
          </w:tcPr>
          <w:p w:rsidR="00E443D5" w:rsidRPr="00360A32" w:rsidRDefault="00360A32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758, 776</w:t>
            </w:r>
          </w:p>
        </w:tc>
      </w:tr>
      <w:tr w:rsidR="00E443D5" w:rsidTr="00E443D5">
        <w:tc>
          <w:tcPr>
            <w:tcW w:w="3116" w:type="dxa"/>
          </w:tcPr>
          <w:p w:rsidR="00E443D5" w:rsidRPr="00360A32" w:rsidRDefault="00E443D5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MC-LR</w:t>
            </w:r>
          </w:p>
        </w:tc>
        <w:tc>
          <w:tcPr>
            <w:tcW w:w="3117" w:type="dxa"/>
          </w:tcPr>
          <w:p w:rsidR="00E443D5" w:rsidRPr="00360A32" w:rsidRDefault="00360A32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995 [M+H]</w:t>
            </w:r>
            <w:r w:rsidRPr="00360A32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117" w:type="dxa"/>
          </w:tcPr>
          <w:p w:rsidR="00E443D5" w:rsidRPr="00360A32" w:rsidRDefault="00360A32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599</w:t>
            </w:r>
          </w:p>
        </w:tc>
      </w:tr>
      <w:tr w:rsidR="00E443D5" w:rsidTr="00E443D5">
        <w:tc>
          <w:tcPr>
            <w:tcW w:w="3116" w:type="dxa"/>
          </w:tcPr>
          <w:p w:rsidR="00E443D5" w:rsidRPr="00360A32" w:rsidRDefault="00E443D5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lastRenderedPageBreak/>
              <w:t>MC-LR</w:t>
            </w:r>
          </w:p>
        </w:tc>
        <w:tc>
          <w:tcPr>
            <w:tcW w:w="3117" w:type="dxa"/>
          </w:tcPr>
          <w:p w:rsidR="00E443D5" w:rsidRPr="00360A32" w:rsidRDefault="00360A32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498 [M+H]</w:t>
            </w:r>
            <w:r w:rsidRPr="00360A32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117" w:type="dxa"/>
          </w:tcPr>
          <w:p w:rsidR="00E443D5" w:rsidRPr="00360A32" w:rsidRDefault="00360A32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861, 862</w:t>
            </w:r>
          </w:p>
        </w:tc>
      </w:tr>
      <w:tr w:rsidR="00E443D5" w:rsidTr="00E443D5">
        <w:tc>
          <w:tcPr>
            <w:tcW w:w="3116" w:type="dxa"/>
          </w:tcPr>
          <w:p w:rsidR="00E443D5" w:rsidRPr="00360A32" w:rsidRDefault="00E443D5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MC-RR</w:t>
            </w:r>
          </w:p>
        </w:tc>
        <w:tc>
          <w:tcPr>
            <w:tcW w:w="3117" w:type="dxa"/>
          </w:tcPr>
          <w:p w:rsidR="00E443D5" w:rsidRPr="00360A32" w:rsidRDefault="00360A32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520 [M+H]</w:t>
            </w:r>
            <w:r w:rsidRPr="00360A32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117" w:type="dxa"/>
          </w:tcPr>
          <w:p w:rsidR="00E443D5" w:rsidRPr="00360A32" w:rsidRDefault="00360A32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620</w:t>
            </w:r>
          </w:p>
        </w:tc>
      </w:tr>
      <w:tr w:rsidR="00E443D5" w:rsidTr="00E443D5">
        <w:tc>
          <w:tcPr>
            <w:tcW w:w="3116" w:type="dxa"/>
          </w:tcPr>
          <w:p w:rsidR="00E443D5" w:rsidRPr="00360A32" w:rsidRDefault="00E443D5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MC-YR</w:t>
            </w:r>
          </w:p>
        </w:tc>
        <w:tc>
          <w:tcPr>
            <w:tcW w:w="3117" w:type="dxa"/>
          </w:tcPr>
          <w:p w:rsidR="00E443D5" w:rsidRPr="00360A32" w:rsidRDefault="00360A32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523 [M+H]</w:t>
            </w:r>
            <w:r w:rsidRPr="00360A32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117" w:type="dxa"/>
          </w:tcPr>
          <w:p w:rsidR="00E443D5" w:rsidRPr="00360A32" w:rsidRDefault="00360A32" w:rsidP="00360A32">
            <w:pPr>
              <w:jc w:val="center"/>
              <w:rPr>
                <w:sz w:val="20"/>
                <w:szCs w:val="20"/>
              </w:rPr>
            </w:pPr>
            <w:r w:rsidRPr="00360A32">
              <w:rPr>
                <w:sz w:val="20"/>
                <w:szCs w:val="20"/>
              </w:rPr>
              <w:t>911, 912</w:t>
            </w:r>
          </w:p>
        </w:tc>
      </w:tr>
    </w:tbl>
    <w:p w:rsidR="001D23C0" w:rsidRDefault="001D23C0" w:rsidP="001D23C0">
      <w:r>
        <w:t xml:space="preserve"> </w:t>
      </w:r>
    </w:p>
    <w:p w:rsidR="00CF149C" w:rsidRDefault="00CF149C" w:rsidP="00A2636E">
      <w:pPr>
        <w:rPr>
          <w:b/>
        </w:rPr>
      </w:pPr>
    </w:p>
    <w:p w:rsidR="00CF149C" w:rsidRDefault="00CF149C" w:rsidP="00A2636E">
      <w:pPr>
        <w:rPr>
          <w:b/>
        </w:rPr>
      </w:pPr>
    </w:p>
    <w:p w:rsidR="00A2636E" w:rsidRDefault="002E7EC8" w:rsidP="00A2636E">
      <w:pPr>
        <w:rPr>
          <w:b/>
        </w:rPr>
      </w:pPr>
      <w:r>
        <w:rPr>
          <w:b/>
        </w:rPr>
        <w:t>Supplementary</w:t>
      </w:r>
      <w:r w:rsidR="00A2636E" w:rsidRPr="00A2636E">
        <w:rPr>
          <w:b/>
        </w:rPr>
        <w:t xml:space="preserve"> Table S2</w:t>
      </w:r>
      <w:r w:rsidR="00A2636E" w:rsidRPr="00B92B47">
        <w:t xml:space="preserve"> </w:t>
      </w:r>
      <w:r w:rsidR="00A2636E">
        <w:t xml:space="preserve">  </w:t>
      </w:r>
      <w:r w:rsidR="00A2636E" w:rsidRPr="00B92B47">
        <w:t xml:space="preserve">Serum biochemical analysis conducted on </w:t>
      </w:r>
      <w:r w:rsidR="00A2636E">
        <w:t>steer sampled just prior to death from acute poisoning, 19 June, 2017. Abnormal values are indicated in red.</w:t>
      </w:r>
    </w:p>
    <w:p w:rsidR="00A2636E" w:rsidRDefault="00A2636E" w:rsidP="00A2636E">
      <w:pPr>
        <w:ind w:firstLine="72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szCs w:val="20"/>
              </w:rPr>
            </w:pPr>
            <w:proofErr w:type="spellStart"/>
            <w:r w:rsidRPr="002A1054">
              <w:rPr>
                <w:szCs w:val="20"/>
              </w:rPr>
              <w:t>Analyte</w:t>
            </w:r>
            <w:proofErr w:type="spellEnd"/>
          </w:p>
        </w:tc>
        <w:tc>
          <w:tcPr>
            <w:tcW w:w="3117" w:type="dxa"/>
          </w:tcPr>
          <w:p w:rsidR="00A2636E" w:rsidRPr="002A1054" w:rsidRDefault="00A2636E" w:rsidP="009A3DC6">
            <w:pPr>
              <w:spacing w:after="120"/>
              <w:jc w:val="center"/>
              <w:rPr>
                <w:szCs w:val="20"/>
              </w:rPr>
            </w:pPr>
            <w:r w:rsidRPr="002A1054">
              <w:rPr>
                <w:szCs w:val="20"/>
              </w:rPr>
              <w:t>Concentration in steer serum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spacing w:after="120"/>
              <w:jc w:val="center"/>
              <w:rPr>
                <w:szCs w:val="20"/>
              </w:rPr>
            </w:pPr>
            <w:r w:rsidRPr="002A1054">
              <w:rPr>
                <w:szCs w:val="20"/>
              </w:rPr>
              <w:t>Normal concentration range</w:t>
            </w:r>
          </w:p>
        </w:tc>
      </w:tr>
      <w:tr w:rsidR="00A2636E" w:rsidTr="009A3DC6">
        <w:tc>
          <w:tcPr>
            <w:tcW w:w="9350" w:type="dxa"/>
            <w:gridSpan w:val="3"/>
          </w:tcPr>
          <w:p w:rsidR="00A2636E" w:rsidRPr="00974497" w:rsidRDefault="00A2636E" w:rsidP="009A3DC6">
            <w:pPr>
              <w:rPr>
                <w:color w:val="FF0000"/>
                <w:szCs w:val="20"/>
              </w:rPr>
            </w:pPr>
            <w:r w:rsidRPr="00974497">
              <w:rPr>
                <w:color w:val="000000" w:themeColor="text1"/>
                <w:szCs w:val="20"/>
              </w:rPr>
              <w:t>Complete blood count</w:t>
            </w:r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color w:val="FF0000"/>
                <w:szCs w:val="20"/>
              </w:rPr>
            </w:pPr>
            <w:r w:rsidRPr="002A1054">
              <w:rPr>
                <w:color w:val="FF0000"/>
                <w:szCs w:val="20"/>
              </w:rPr>
              <w:t>White blood cells, total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color w:val="FF0000"/>
                <w:szCs w:val="20"/>
              </w:rPr>
            </w:pPr>
            <w:r w:rsidRPr="002A1054">
              <w:rPr>
                <w:color w:val="FF0000"/>
                <w:szCs w:val="20"/>
              </w:rPr>
              <w:t>26</w:t>
            </w:r>
            <w:r>
              <w:rPr>
                <w:color w:val="FF0000"/>
                <w:szCs w:val="20"/>
              </w:rPr>
              <w:t>,</w:t>
            </w:r>
            <w:r w:rsidRPr="002A1054">
              <w:rPr>
                <w:color w:val="FF0000"/>
                <w:szCs w:val="20"/>
              </w:rPr>
              <w:t>290 /µL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color w:val="FF0000"/>
                <w:szCs w:val="20"/>
              </w:rPr>
            </w:pPr>
            <w:r w:rsidRPr="002A1054">
              <w:rPr>
                <w:color w:val="FF0000"/>
                <w:szCs w:val="20"/>
              </w:rPr>
              <w:t>4</w:t>
            </w:r>
            <w:r>
              <w:rPr>
                <w:color w:val="FF0000"/>
                <w:szCs w:val="20"/>
              </w:rPr>
              <w:t>,</w:t>
            </w:r>
            <w:r w:rsidRPr="002A1054">
              <w:rPr>
                <w:color w:val="FF0000"/>
                <w:szCs w:val="20"/>
              </w:rPr>
              <w:t>000 – 12</w:t>
            </w:r>
            <w:r>
              <w:rPr>
                <w:color w:val="FF0000"/>
                <w:szCs w:val="20"/>
              </w:rPr>
              <w:t>,</w:t>
            </w:r>
            <w:r w:rsidRPr="002A1054">
              <w:rPr>
                <w:color w:val="FF0000"/>
                <w:szCs w:val="20"/>
              </w:rPr>
              <w:t>000 /µL</w:t>
            </w:r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Red blood cells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9.81 x 10e6/µL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5 – 10 x 10e6/µL</w:t>
            </w:r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Hemoglobin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11.3 g/</w:t>
            </w:r>
            <w:proofErr w:type="spellStart"/>
            <w:r>
              <w:rPr>
                <w:szCs w:val="20"/>
              </w:rPr>
              <w:t>dL</w:t>
            </w:r>
            <w:proofErr w:type="spellEnd"/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8 – 15 g/</w:t>
            </w:r>
            <w:proofErr w:type="spellStart"/>
            <w:r>
              <w:rPr>
                <w:szCs w:val="20"/>
              </w:rPr>
              <w:t>dL</w:t>
            </w:r>
            <w:proofErr w:type="spellEnd"/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Hematocrit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36.5 %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24 – 46 %</w:t>
            </w:r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PCV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33 %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24 – 46 %</w:t>
            </w:r>
          </w:p>
        </w:tc>
      </w:tr>
      <w:tr w:rsidR="00A2636E" w:rsidTr="009A3DC6">
        <w:tc>
          <w:tcPr>
            <w:tcW w:w="3116" w:type="dxa"/>
          </w:tcPr>
          <w:p w:rsidR="00A2636E" w:rsidRPr="00477E92" w:rsidRDefault="00A2636E" w:rsidP="009A3DC6">
            <w:pPr>
              <w:rPr>
                <w:b/>
                <w:color w:val="FF0000"/>
                <w:szCs w:val="20"/>
              </w:rPr>
            </w:pPr>
            <w:r w:rsidRPr="00477E92">
              <w:rPr>
                <w:color w:val="FF0000"/>
                <w:szCs w:val="20"/>
              </w:rPr>
              <w:t>MCV</w:t>
            </w:r>
          </w:p>
        </w:tc>
        <w:tc>
          <w:tcPr>
            <w:tcW w:w="3117" w:type="dxa"/>
          </w:tcPr>
          <w:p w:rsidR="00A2636E" w:rsidRPr="00477E92" w:rsidRDefault="00A2636E" w:rsidP="009A3DC6">
            <w:pPr>
              <w:jc w:val="center"/>
              <w:rPr>
                <w:b/>
                <w:color w:val="FF0000"/>
                <w:szCs w:val="20"/>
              </w:rPr>
            </w:pPr>
            <w:r w:rsidRPr="00477E92">
              <w:rPr>
                <w:color w:val="FF0000"/>
                <w:szCs w:val="20"/>
              </w:rPr>
              <w:t xml:space="preserve">37.2 </w:t>
            </w:r>
            <w:proofErr w:type="spellStart"/>
            <w:r w:rsidRPr="00477E92">
              <w:rPr>
                <w:color w:val="FF0000"/>
                <w:szCs w:val="20"/>
              </w:rPr>
              <w:t>fL</w:t>
            </w:r>
            <w:proofErr w:type="spellEnd"/>
          </w:p>
        </w:tc>
        <w:tc>
          <w:tcPr>
            <w:tcW w:w="3117" w:type="dxa"/>
          </w:tcPr>
          <w:p w:rsidR="00A2636E" w:rsidRPr="00477E92" w:rsidRDefault="00A2636E" w:rsidP="009A3DC6">
            <w:pPr>
              <w:jc w:val="center"/>
              <w:rPr>
                <w:b/>
                <w:color w:val="FF0000"/>
                <w:szCs w:val="20"/>
              </w:rPr>
            </w:pPr>
            <w:r w:rsidRPr="00477E92">
              <w:rPr>
                <w:color w:val="FF0000"/>
                <w:szCs w:val="20"/>
              </w:rPr>
              <w:t xml:space="preserve">40 – 60 </w:t>
            </w:r>
            <w:proofErr w:type="spellStart"/>
            <w:r w:rsidRPr="00477E92">
              <w:rPr>
                <w:color w:val="FF0000"/>
                <w:szCs w:val="20"/>
              </w:rPr>
              <w:t>fL</w:t>
            </w:r>
            <w:proofErr w:type="spellEnd"/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MCH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 xml:space="preserve">11.5 </w:t>
            </w:r>
            <w:proofErr w:type="spellStart"/>
            <w:r>
              <w:rPr>
                <w:szCs w:val="20"/>
              </w:rPr>
              <w:t>pg</w:t>
            </w:r>
            <w:proofErr w:type="spellEnd"/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 xml:space="preserve">11 – 17 </w:t>
            </w:r>
            <w:proofErr w:type="spellStart"/>
            <w:r>
              <w:rPr>
                <w:szCs w:val="20"/>
              </w:rPr>
              <w:t>pg</w:t>
            </w:r>
            <w:proofErr w:type="spellEnd"/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MCHC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31.0 d/</w:t>
            </w:r>
            <w:proofErr w:type="spellStart"/>
            <w:r>
              <w:rPr>
                <w:szCs w:val="20"/>
              </w:rPr>
              <w:t>dL</w:t>
            </w:r>
            <w:proofErr w:type="spellEnd"/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30 – 36 g/</w:t>
            </w:r>
            <w:proofErr w:type="spellStart"/>
            <w:r>
              <w:rPr>
                <w:szCs w:val="20"/>
              </w:rPr>
              <w:t>dL</w:t>
            </w:r>
            <w:proofErr w:type="spellEnd"/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RDW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22.8 %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Platelet count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158 x 1000/µL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100 – 800 x 1000/µL</w:t>
            </w:r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Platelet comment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clumped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Plasma protein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7.7 g/</w:t>
            </w:r>
            <w:proofErr w:type="spellStart"/>
            <w:r>
              <w:rPr>
                <w:szCs w:val="20"/>
              </w:rPr>
              <w:t>dL</w:t>
            </w:r>
            <w:proofErr w:type="spellEnd"/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6.0 – 8.0 g/</w:t>
            </w:r>
            <w:proofErr w:type="spellStart"/>
            <w:r>
              <w:rPr>
                <w:szCs w:val="20"/>
              </w:rPr>
              <w:t>dL</w:t>
            </w:r>
            <w:proofErr w:type="spellEnd"/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Fibrinogen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400 mg/</w:t>
            </w:r>
            <w:proofErr w:type="spellStart"/>
            <w:r>
              <w:rPr>
                <w:szCs w:val="20"/>
              </w:rPr>
              <w:t>dL</w:t>
            </w:r>
            <w:proofErr w:type="spellEnd"/>
          </w:p>
        </w:tc>
        <w:tc>
          <w:tcPr>
            <w:tcW w:w="3117" w:type="dxa"/>
          </w:tcPr>
          <w:p w:rsidR="00A2636E" w:rsidRPr="002A1054" w:rsidRDefault="00A2636E" w:rsidP="009A3DC6">
            <w:pPr>
              <w:jc w:val="center"/>
              <w:rPr>
                <w:b/>
                <w:szCs w:val="20"/>
              </w:rPr>
            </w:pPr>
            <w:r>
              <w:rPr>
                <w:szCs w:val="20"/>
              </w:rPr>
              <w:t>100 – 600 mg/</w:t>
            </w:r>
            <w:proofErr w:type="spellStart"/>
            <w:r>
              <w:rPr>
                <w:szCs w:val="20"/>
              </w:rPr>
              <w:t>dL</w:t>
            </w:r>
            <w:proofErr w:type="spellEnd"/>
          </w:p>
        </w:tc>
      </w:tr>
      <w:tr w:rsidR="00A2636E" w:rsidTr="009A3DC6">
        <w:tc>
          <w:tcPr>
            <w:tcW w:w="9350" w:type="dxa"/>
            <w:gridSpan w:val="3"/>
          </w:tcPr>
          <w:p w:rsidR="00A2636E" w:rsidRPr="00974497" w:rsidRDefault="00A2636E" w:rsidP="009A3DC6">
            <w:pPr>
              <w:rPr>
                <w:szCs w:val="20"/>
              </w:rPr>
            </w:pPr>
            <w:r w:rsidRPr="00974497">
              <w:rPr>
                <w:szCs w:val="20"/>
              </w:rPr>
              <w:t>Liver Chemistry profile</w:t>
            </w:r>
          </w:p>
        </w:tc>
      </w:tr>
      <w:tr w:rsidR="00A2636E" w:rsidTr="009A3DC6">
        <w:tc>
          <w:tcPr>
            <w:tcW w:w="3116" w:type="dxa"/>
          </w:tcPr>
          <w:p w:rsidR="00A2636E" w:rsidRPr="00974497" w:rsidRDefault="00A2636E" w:rsidP="009A3DC6">
            <w:pPr>
              <w:rPr>
                <w:b/>
                <w:color w:val="FF0000"/>
                <w:szCs w:val="20"/>
              </w:rPr>
            </w:pPr>
            <w:r w:rsidRPr="00974497">
              <w:rPr>
                <w:color w:val="FF0000"/>
                <w:szCs w:val="20"/>
              </w:rPr>
              <w:t>BUN</w:t>
            </w:r>
            <w:r w:rsidR="008E6CF7">
              <w:rPr>
                <w:color w:val="FF0000"/>
                <w:szCs w:val="20"/>
              </w:rPr>
              <w:t>, blood urea nitrogen</w:t>
            </w:r>
          </w:p>
        </w:tc>
        <w:tc>
          <w:tcPr>
            <w:tcW w:w="3117" w:type="dxa"/>
          </w:tcPr>
          <w:p w:rsidR="00A2636E" w:rsidRPr="00974497" w:rsidRDefault="00A2636E" w:rsidP="009A3DC6">
            <w:pPr>
              <w:rPr>
                <w:b/>
                <w:color w:val="FF0000"/>
                <w:szCs w:val="20"/>
              </w:rPr>
            </w:pPr>
            <w:r w:rsidRPr="00974497">
              <w:rPr>
                <w:color w:val="FF0000"/>
                <w:szCs w:val="20"/>
              </w:rPr>
              <w:t>20 mg/</w:t>
            </w:r>
            <w:proofErr w:type="spellStart"/>
            <w:r w:rsidRPr="00974497">
              <w:rPr>
                <w:color w:val="FF0000"/>
                <w:szCs w:val="20"/>
              </w:rPr>
              <w:t>dL</w:t>
            </w:r>
            <w:proofErr w:type="spellEnd"/>
          </w:p>
        </w:tc>
        <w:tc>
          <w:tcPr>
            <w:tcW w:w="3117" w:type="dxa"/>
          </w:tcPr>
          <w:p w:rsidR="00A2636E" w:rsidRPr="00974497" w:rsidRDefault="00A2636E" w:rsidP="009A3DC6">
            <w:pPr>
              <w:rPr>
                <w:b/>
                <w:color w:val="FF0000"/>
                <w:szCs w:val="20"/>
              </w:rPr>
            </w:pPr>
            <w:r w:rsidRPr="00974497">
              <w:rPr>
                <w:color w:val="FF0000"/>
                <w:szCs w:val="20"/>
              </w:rPr>
              <w:t>2 – 18 mg/</w:t>
            </w:r>
            <w:proofErr w:type="spellStart"/>
            <w:r w:rsidRPr="00974497">
              <w:rPr>
                <w:color w:val="FF0000"/>
                <w:szCs w:val="20"/>
              </w:rPr>
              <w:t>dL</w:t>
            </w:r>
            <w:proofErr w:type="spellEnd"/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Total protein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7.0 g/</w:t>
            </w:r>
            <w:proofErr w:type="spellStart"/>
            <w:r>
              <w:rPr>
                <w:szCs w:val="20"/>
              </w:rPr>
              <w:t>dL</w:t>
            </w:r>
            <w:proofErr w:type="spellEnd"/>
          </w:p>
        </w:tc>
        <w:tc>
          <w:tcPr>
            <w:tcW w:w="3117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6.0 – 8.4 g/</w:t>
            </w:r>
            <w:proofErr w:type="spellStart"/>
            <w:r>
              <w:rPr>
                <w:szCs w:val="20"/>
              </w:rPr>
              <w:t>dL</w:t>
            </w:r>
            <w:proofErr w:type="spellEnd"/>
          </w:p>
        </w:tc>
      </w:tr>
      <w:tr w:rsidR="00A2636E" w:rsidTr="009A3DC6">
        <w:tc>
          <w:tcPr>
            <w:tcW w:w="3116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Albumin</w:t>
            </w:r>
          </w:p>
        </w:tc>
        <w:tc>
          <w:tcPr>
            <w:tcW w:w="3117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3.6 g/</w:t>
            </w:r>
            <w:proofErr w:type="spellStart"/>
            <w:r>
              <w:rPr>
                <w:szCs w:val="20"/>
              </w:rPr>
              <w:t>dL</w:t>
            </w:r>
            <w:proofErr w:type="spellEnd"/>
          </w:p>
        </w:tc>
        <w:tc>
          <w:tcPr>
            <w:tcW w:w="3117" w:type="dxa"/>
          </w:tcPr>
          <w:p w:rsidR="00A2636E" w:rsidRPr="002A1054" w:rsidRDefault="00A2636E" w:rsidP="009A3DC6">
            <w:pPr>
              <w:rPr>
                <w:b/>
                <w:szCs w:val="20"/>
              </w:rPr>
            </w:pPr>
            <w:r>
              <w:rPr>
                <w:szCs w:val="20"/>
              </w:rPr>
              <w:t>3.1 – 4.1 g/</w:t>
            </w:r>
            <w:proofErr w:type="spellStart"/>
            <w:r>
              <w:rPr>
                <w:szCs w:val="20"/>
              </w:rPr>
              <w:t>dL</w:t>
            </w:r>
            <w:proofErr w:type="spellEnd"/>
          </w:p>
        </w:tc>
      </w:tr>
      <w:tr w:rsidR="00A2636E" w:rsidTr="009A3DC6">
        <w:tc>
          <w:tcPr>
            <w:tcW w:w="3116" w:type="dxa"/>
          </w:tcPr>
          <w:p w:rsidR="00A2636E" w:rsidRPr="00974497" w:rsidRDefault="00A2636E" w:rsidP="009A3DC6">
            <w:pPr>
              <w:rPr>
                <w:b/>
                <w:color w:val="FF0000"/>
                <w:szCs w:val="20"/>
              </w:rPr>
            </w:pPr>
            <w:r w:rsidRPr="00974497">
              <w:rPr>
                <w:color w:val="FF0000"/>
                <w:szCs w:val="20"/>
              </w:rPr>
              <w:t>Bilirubin, total</w:t>
            </w:r>
          </w:p>
        </w:tc>
        <w:tc>
          <w:tcPr>
            <w:tcW w:w="3117" w:type="dxa"/>
          </w:tcPr>
          <w:p w:rsidR="00A2636E" w:rsidRPr="00974497" w:rsidRDefault="00A2636E" w:rsidP="009A3DC6">
            <w:pPr>
              <w:rPr>
                <w:b/>
                <w:color w:val="FF0000"/>
                <w:szCs w:val="20"/>
              </w:rPr>
            </w:pPr>
            <w:r w:rsidRPr="00974497">
              <w:rPr>
                <w:color w:val="FF0000"/>
                <w:szCs w:val="20"/>
              </w:rPr>
              <w:t>2.8 mg/</w:t>
            </w:r>
            <w:proofErr w:type="spellStart"/>
            <w:r w:rsidRPr="00974497">
              <w:rPr>
                <w:color w:val="FF0000"/>
                <w:szCs w:val="20"/>
              </w:rPr>
              <w:t>dL</w:t>
            </w:r>
            <w:proofErr w:type="spellEnd"/>
          </w:p>
        </w:tc>
        <w:tc>
          <w:tcPr>
            <w:tcW w:w="3117" w:type="dxa"/>
          </w:tcPr>
          <w:p w:rsidR="00A2636E" w:rsidRPr="00974497" w:rsidRDefault="00A2636E" w:rsidP="009A3DC6">
            <w:pPr>
              <w:rPr>
                <w:b/>
                <w:color w:val="FF0000"/>
                <w:szCs w:val="20"/>
              </w:rPr>
            </w:pPr>
            <w:r w:rsidRPr="00974497">
              <w:rPr>
                <w:color w:val="FF0000"/>
                <w:szCs w:val="20"/>
              </w:rPr>
              <w:t>0.1 – 0.5 mg/</w:t>
            </w:r>
            <w:proofErr w:type="spellStart"/>
            <w:r w:rsidRPr="00974497">
              <w:rPr>
                <w:color w:val="FF0000"/>
                <w:szCs w:val="20"/>
              </w:rPr>
              <w:t>dL</w:t>
            </w:r>
            <w:proofErr w:type="spellEnd"/>
          </w:p>
        </w:tc>
      </w:tr>
      <w:tr w:rsidR="00A2636E" w:rsidTr="009A3DC6">
        <w:tc>
          <w:tcPr>
            <w:tcW w:w="3116" w:type="dxa"/>
          </w:tcPr>
          <w:p w:rsidR="00A2636E" w:rsidRPr="00974497" w:rsidRDefault="00A2636E" w:rsidP="009A3DC6">
            <w:pPr>
              <w:rPr>
                <w:b/>
                <w:color w:val="FF0000"/>
                <w:szCs w:val="20"/>
              </w:rPr>
            </w:pPr>
            <w:proofErr w:type="spellStart"/>
            <w:r w:rsidRPr="00974497">
              <w:rPr>
                <w:color w:val="FF0000"/>
                <w:szCs w:val="20"/>
              </w:rPr>
              <w:t>Creatine</w:t>
            </w:r>
            <w:proofErr w:type="spellEnd"/>
            <w:r w:rsidRPr="00974497">
              <w:rPr>
                <w:color w:val="FF0000"/>
                <w:szCs w:val="20"/>
              </w:rPr>
              <w:t xml:space="preserve"> kinase</w:t>
            </w:r>
          </w:p>
        </w:tc>
        <w:tc>
          <w:tcPr>
            <w:tcW w:w="3117" w:type="dxa"/>
          </w:tcPr>
          <w:p w:rsidR="00A2636E" w:rsidRPr="00974497" w:rsidRDefault="00A2636E" w:rsidP="009A3DC6">
            <w:pPr>
              <w:rPr>
                <w:b/>
                <w:color w:val="FF0000"/>
                <w:szCs w:val="20"/>
              </w:rPr>
            </w:pPr>
            <w:r w:rsidRPr="00974497">
              <w:rPr>
                <w:color w:val="FF0000"/>
                <w:szCs w:val="20"/>
              </w:rPr>
              <w:t>653 U/L</w:t>
            </w:r>
          </w:p>
        </w:tc>
        <w:tc>
          <w:tcPr>
            <w:tcW w:w="3117" w:type="dxa"/>
          </w:tcPr>
          <w:p w:rsidR="00A2636E" w:rsidRPr="00974497" w:rsidRDefault="00A2636E" w:rsidP="009A3DC6">
            <w:pPr>
              <w:rPr>
                <w:b/>
                <w:color w:val="FF0000"/>
                <w:szCs w:val="20"/>
              </w:rPr>
            </w:pPr>
            <w:r w:rsidRPr="00974497">
              <w:rPr>
                <w:color w:val="FF0000"/>
                <w:szCs w:val="20"/>
              </w:rPr>
              <w:t>47 – 303 U/L</w:t>
            </w:r>
          </w:p>
        </w:tc>
      </w:tr>
      <w:tr w:rsidR="00A2636E" w:rsidTr="009A3DC6">
        <w:tc>
          <w:tcPr>
            <w:tcW w:w="3116" w:type="dxa"/>
          </w:tcPr>
          <w:p w:rsidR="00A2636E" w:rsidRPr="00757338" w:rsidRDefault="00A2636E" w:rsidP="009A3DC6">
            <w:pPr>
              <w:rPr>
                <w:b/>
                <w:color w:val="FF0000"/>
                <w:szCs w:val="20"/>
              </w:rPr>
            </w:pPr>
            <w:r w:rsidRPr="00757338">
              <w:rPr>
                <w:color w:val="FF0000"/>
                <w:szCs w:val="20"/>
              </w:rPr>
              <w:t>Alkaline phosphatase</w:t>
            </w:r>
          </w:p>
        </w:tc>
        <w:tc>
          <w:tcPr>
            <w:tcW w:w="3117" w:type="dxa"/>
          </w:tcPr>
          <w:p w:rsidR="00A2636E" w:rsidRPr="00757338" w:rsidRDefault="00A2636E" w:rsidP="009A3DC6">
            <w:pPr>
              <w:rPr>
                <w:b/>
                <w:color w:val="FF0000"/>
                <w:szCs w:val="20"/>
              </w:rPr>
            </w:pPr>
            <w:r w:rsidRPr="00757338">
              <w:rPr>
                <w:color w:val="FF0000"/>
                <w:szCs w:val="20"/>
              </w:rPr>
              <w:t>1102 U/L</w:t>
            </w:r>
          </w:p>
        </w:tc>
        <w:tc>
          <w:tcPr>
            <w:tcW w:w="3117" w:type="dxa"/>
          </w:tcPr>
          <w:p w:rsidR="00A2636E" w:rsidRPr="00757338" w:rsidRDefault="00A2636E" w:rsidP="009A3DC6">
            <w:pPr>
              <w:rPr>
                <w:b/>
                <w:color w:val="FF0000"/>
                <w:szCs w:val="20"/>
              </w:rPr>
            </w:pPr>
            <w:r w:rsidRPr="00757338">
              <w:rPr>
                <w:color w:val="FF0000"/>
                <w:szCs w:val="20"/>
              </w:rPr>
              <w:t>30 – 190 U/L</w:t>
            </w:r>
          </w:p>
        </w:tc>
      </w:tr>
      <w:tr w:rsidR="00A2636E" w:rsidTr="009A3DC6">
        <w:tc>
          <w:tcPr>
            <w:tcW w:w="3116" w:type="dxa"/>
          </w:tcPr>
          <w:p w:rsidR="00A2636E" w:rsidRPr="0091087A" w:rsidRDefault="00A2636E" w:rsidP="009A3DC6">
            <w:pPr>
              <w:rPr>
                <w:b/>
                <w:color w:val="FF0000"/>
                <w:szCs w:val="20"/>
              </w:rPr>
            </w:pPr>
            <w:proofErr w:type="spellStart"/>
            <w:r w:rsidRPr="0091087A">
              <w:rPr>
                <w:color w:val="FF0000"/>
                <w:szCs w:val="20"/>
              </w:rPr>
              <w:t>Gammaglutamyl</w:t>
            </w:r>
            <w:proofErr w:type="spellEnd"/>
            <w:r w:rsidRPr="0091087A">
              <w:rPr>
                <w:color w:val="FF0000"/>
                <w:szCs w:val="20"/>
              </w:rPr>
              <w:t xml:space="preserve"> </w:t>
            </w:r>
            <w:proofErr w:type="spellStart"/>
            <w:r w:rsidRPr="0091087A">
              <w:rPr>
                <w:color w:val="FF0000"/>
                <w:szCs w:val="20"/>
              </w:rPr>
              <w:t>transferase</w:t>
            </w:r>
            <w:proofErr w:type="spellEnd"/>
          </w:p>
        </w:tc>
        <w:tc>
          <w:tcPr>
            <w:tcW w:w="3117" w:type="dxa"/>
          </w:tcPr>
          <w:p w:rsidR="00A2636E" w:rsidRPr="0091087A" w:rsidRDefault="00A2636E" w:rsidP="009A3DC6">
            <w:pPr>
              <w:rPr>
                <w:b/>
                <w:color w:val="FF0000"/>
                <w:szCs w:val="20"/>
              </w:rPr>
            </w:pPr>
            <w:r w:rsidRPr="0091087A">
              <w:rPr>
                <w:color w:val="FF0000"/>
                <w:szCs w:val="20"/>
              </w:rPr>
              <w:t>100 U/L</w:t>
            </w:r>
          </w:p>
        </w:tc>
        <w:tc>
          <w:tcPr>
            <w:tcW w:w="3117" w:type="dxa"/>
          </w:tcPr>
          <w:p w:rsidR="00A2636E" w:rsidRPr="0091087A" w:rsidRDefault="00A2636E" w:rsidP="009A3DC6">
            <w:pPr>
              <w:rPr>
                <w:b/>
                <w:color w:val="FF0000"/>
                <w:szCs w:val="20"/>
              </w:rPr>
            </w:pPr>
            <w:r w:rsidRPr="0091087A">
              <w:rPr>
                <w:color w:val="FF0000"/>
                <w:szCs w:val="20"/>
              </w:rPr>
              <w:t>1 – 31 U/L</w:t>
            </w:r>
          </w:p>
        </w:tc>
      </w:tr>
      <w:tr w:rsidR="00A2636E" w:rsidTr="009A3DC6">
        <w:tc>
          <w:tcPr>
            <w:tcW w:w="3116" w:type="dxa"/>
          </w:tcPr>
          <w:p w:rsidR="00A2636E" w:rsidRPr="0091087A" w:rsidRDefault="00A2636E" w:rsidP="009A3DC6">
            <w:pPr>
              <w:rPr>
                <w:b/>
                <w:color w:val="FF0000"/>
                <w:szCs w:val="20"/>
              </w:rPr>
            </w:pPr>
            <w:r w:rsidRPr="0091087A">
              <w:rPr>
                <w:color w:val="FF0000"/>
                <w:szCs w:val="20"/>
              </w:rPr>
              <w:t>Aspartate aminotransferase</w:t>
            </w:r>
          </w:p>
        </w:tc>
        <w:tc>
          <w:tcPr>
            <w:tcW w:w="3117" w:type="dxa"/>
          </w:tcPr>
          <w:p w:rsidR="00A2636E" w:rsidRPr="0091087A" w:rsidRDefault="00A2636E" w:rsidP="009A3DC6">
            <w:pPr>
              <w:rPr>
                <w:b/>
                <w:color w:val="FF0000"/>
                <w:szCs w:val="20"/>
              </w:rPr>
            </w:pPr>
            <w:r w:rsidRPr="0091087A">
              <w:rPr>
                <w:color w:val="FF0000"/>
                <w:szCs w:val="20"/>
              </w:rPr>
              <w:t>&gt;5000 U/L</w:t>
            </w:r>
          </w:p>
        </w:tc>
        <w:tc>
          <w:tcPr>
            <w:tcW w:w="3117" w:type="dxa"/>
          </w:tcPr>
          <w:p w:rsidR="00A2636E" w:rsidRPr="0091087A" w:rsidRDefault="00A2636E" w:rsidP="009A3DC6">
            <w:pPr>
              <w:rPr>
                <w:b/>
                <w:color w:val="FF0000"/>
                <w:szCs w:val="20"/>
              </w:rPr>
            </w:pPr>
            <w:r w:rsidRPr="0091087A">
              <w:rPr>
                <w:color w:val="FF0000"/>
                <w:szCs w:val="20"/>
              </w:rPr>
              <w:t>51 – 114 U/L</w:t>
            </w:r>
          </w:p>
        </w:tc>
      </w:tr>
      <w:tr w:rsidR="00A2636E" w:rsidTr="009A3DC6">
        <w:tc>
          <w:tcPr>
            <w:tcW w:w="3116" w:type="dxa"/>
          </w:tcPr>
          <w:p w:rsidR="00A2636E" w:rsidRPr="0091087A" w:rsidRDefault="00A2636E" w:rsidP="009A3DC6">
            <w:pPr>
              <w:rPr>
                <w:b/>
                <w:color w:val="FF0000"/>
                <w:szCs w:val="20"/>
              </w:rPr>
            </w:pPr>
            <w:r w:rsidRPr="0091087A">
              <w:rPr>
                <w:color w:val="FF0000"/>
                <w:szCs w:val="20"/>
              </w:rPr>
              <w:t>Sorbitol dehydrogenase</w:t>
            </w:r>
          </w:p>
        </w:tc>
        <w:tc>
          <w:tcPr>
            <w:tcW w:w="3117" w:type="dxa"/>
          </w:tcPr>
          <w:p w:rsidR="00A2636E" w:rsidRPr="0091087A" w:rsidRDefault="00A2636E" w:rsidP="009A3DC6">
            <w:pPr>
              <w:rPr>
                <w:b/>
                <w:color w:val="FF0000"/>
                <w:szCs w:val="20"/>
              </w:rPr>
            </w:pPr>
            <w:r w:rsidRPr="0091087A">
              <w:rPr>
                <w:color w:val="FF0000"/>
                <w:szCs w:val="20"/>
              </w:rPr>
              <w:t>&gt;170 U/L</w:t>
            </w:r>
          </w:p>
        </w:tc>
        <w:tc>
          <w:tcPr>
            <w:tcW w:w="3117" w:type="dxa"/>
          </w:tcPr>
          <w:p w:rsidR="00A2636E" w:rsidRPr="0091087A" w:rsidRDefault="00A2636E" w:rsidP="009A3DC6">
            <w:pPr>
              <w:rPr>
                <w:b/>
                <w:color w:val="FF0000"/>
                <w:szCs w:val="20"/>
              </w:rPr>
            </w:pPr>
            <w:r w:rsidRPr="0091087A">
              <w:rPr>
                <w:color w:val="FF0000"/>
                <w:szCs w:val="20"/>
              </w:rPr>
              <w:t>0 – 50 U/L</w:t>
            </w:r>
          </w:p>
        </w:tc>
      </w:tr>
    </w:tbl>
    <w:p w:rsidR="00A2636E" w:rsidRPr="00B92B47" w:rsidRDefault="00A2636E" w:rsidP="00A2636E">
      <w:pPr>
        <w:ind w:firstLine="720"/>
      </w:pPr>
    </w:p>
    <w:p w:rsidR="00A2636E" w:rsidRPr="00B92B47" w:rsidRDefault="00A2636E" w:rsidP="00A2636E">
      <w:pPr>
        <w:ind w:firstLine="720"/>
      </w:pPr>
    </w:p>
    <w:p w:rsidR="008344F3" w:rsidRDefault="008344F3">
      <w:pPr>
        <w:rPr>
          <w:iCs/>
          <w:color w:val="000000" w:themeColor="text1"/>
        </w:rPr>
      </w:pPr>
    </w:p>
    <w:p w:rsidR="005C7063" w:rsidRDefault="005C7063">
      <w:pPr>
        <w:rPr>
          <w:b/>
          <w:iCs/>
          <w:color w:val="000000" w:themeColor="text1"/>
        </w:rPr>
      </w:pPr>
    </w:p>
    <w:p w:rsidR="005C7063" w:rsidRDefault="005C7063">
      <w:pPr>
        <w:rPr>
          <w:b/>
          <w:iCs/>
          <w:color w:val="000000" w:themeColor="text1"/>
        </w:rPr>
      </w:pPr>
    </w:p>
    <w:p w:rsidR="005C7063" w:rsidRDefault="005C7063">
      <w:pPr>
        <w:rPr>
          <w:b/>
          <w:iCs/>
          <w:color w:val="000000" w:themeColor="text1"/>
        </w:rPr>
      </w:pPr>
    </w:p>
    <w:p w:rsidR="001D23C0" w:rsidRDefault="002E7EC8">
      <w:pPr>
        <w:rPr>
          <w:iCs/>
          <w:color w:val="000000" w:themeColor="text1"/>
        </w:rPr>
      </w:pPr>
      <w:r>
        <w:rPr>
          <w:b/>
          <w:iCs/>
          <w:color w:val="000000" w:themeColor="text1"/>
        </w:rPr>
        <w:t>Supplementary</w:t>
      </w:r>
      <w:r w:rsidR="005C03F1" w:rsidRPr="00A2636E">
        <w:rPr>
          <w:b/>
          <w:iCs/>
          <w:color w:val="000000" w:themeColor="text1"/>
        </w:rPr>
        <w:t xml:space="preserve"> Table </w:t>
      </w:r>
      <w:proofErr w:type="gramStart"/>
      <w:r w:rsidR="008344F3" w:rsidRPr="00A2636E">
        <w:rPr>
          <w:b/>
          <w:iCs/>
          <w:color w:val="000000" w:themeColor="text1"/>
        </w:rPr>
        <w:t>S</w:t>
      </w:r>
      <w:r w:rsidR="00116623" w:rsidRPr="00A2636E">
        <w:rPr>
          <w:b/>
          <w:iCs/>
          <w:color w:val="000000" w:themeColor="text1"/>
        </w:rPr>
        <w:t>3</w:t>
      </w:r>
      <w:r w:rsidR="005C03F1">
        <w:rPr>
          <w:iCs/>
          <w:color w:val="000000" w:themeColor="text1"/>
        </w:rPr>
        <w:t xml:space="preserve">  </w:t>
      </w:r>
      <w:proofErr w:type="spellStart"/>
      <w:r w:rsidR="005C03F1">
        <w:rPr>
          <w:iCs/>
          <w:color w:val="000000" w:themeColor="text1"/>
        </w:rPr>
        <w:t>Cyanotoxin</w:t>
      </w:r>
      <w:proofErr w:type="spellEnd"/>
      <w:proofErr w:type="gramEnd"/>
      <w:r w:rsidR="005C03F1">
        <w:rPr>
          <w:iCs/>
          <w:color w:val="000000" w:themeColor="text1"/>
        </w:rPr>
        <w:t xml:space="preserve"> sequences used for mapping </w:t>
      </w:r>
      <w:proofErr w:type="spellStart"/>
      <w:r w:rsidR="005C03F1">
        <w:rPr>
          <w:iCs/>
          <w:color w:val="000000" w:themeColor="text1"/>
        </w:rPr>
        <w:t>metagenome</w:t>
      </w:r>
      <w:proofErr w:type="spellEnd"/>
      <w:r w:rsidR="005C03F1">
        <w:rPr>
          <w:iCs/>
          <w:color w:val="000000" w:themeColor="text1"/>
        </w:rPr>
        <w:t xml:space="preserve"> reads. </w:t>
      </w:r>
    </w:p>
    <w:p w:rsidR="005C03F1" w:rsidRDefault="005C03F1">
      <w:pPr>
        <w:rPr>
          <w:i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510"/>
        <w:gridCol w:w="1800"/>
        <w:gridCol w:w="895"/>
      </w:tblGrid>
      <w:tr w:rsidR="00693C40" w:rsidTr="00F777B4">
        <w:tc>
          <w:tcPr>
            <w:tcW w:w="3145" w:type="dxa"/>
            <w:vAlign w:val="center"/>
          </w:tcPr>
          <w:p w:rsidR="00693C40" w:rsidRPr="005C03F1" w:rsidRDefault="00693C40" w:rsidP="00F777B4">
            <w:pPr>
              <w:jc w:val="center"/>
              <w:rPr>
                <w:b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C03F1">
              <w:rPr>
                <w:b/>
                <w:iCs/>
                <w:color w:val="000000" w:themeColor="text1"/>
                <w:sz w:val="20"/>
                <w:szCs w:val="20"/>
              </w:rPr>
              <w:t>Cyanotoxin</w:t>
            </w:r>
            <w:proofErr w:type="spellEnd"/>
            <w:r w:rsidRPr="005C03F1">
              <w:rPr>
                <w:b/>
                <w:iCs/>
                <w:color w:val="000000" w:themeColor="text1"/>
                <w:sz w:val="20"/>
                <w:szCs w:val="20"/>
              </w:rPr>
              <w:t xml:space="preserve"> genes</w:t>
            </w:r>
          </w:p>
        </w:tc>
        <w:tc>
          <w:tcPr>
            <w:tcW w:w="3510" w:type="dxa"/>
            <w:vAlign w:val="center"/>
          </w:tcPr>
          <w:p w:rsidR="00693C40" w:rsidRPr="005C03F1" w:rsidRDefault="00693C40" w:rsidP="00F777B4">
            <w:pPr>
              <w:jc w:val="center"/>
              <w:rPr>
                <w:b/>
                <w:iCs/>
                <w:color w:val="000000" w:themeColor="text1"/>
                <w:sz w:val="20"/>
                <w:szCs w:val="20"/>
              </w:rPr>
            </w:pPr>
            <w:r w:rsidRPr="005C03F1">
              <w:rPr>
                <w:b/>
                <w:iCs/>
                <w:color w:val="000000" w:themeColor="text1"/>
                <w:sz w:val="20"/>
                <w:szCs w:val="20"/>
              </w:rPr>
              <w:t>Source organism</w:t>
            </w:r>
          </w:p>
        </w:tc>
        <w:tc>
          <w:tcPr>
            <w:tcW w:w="1800" w:type="dxa"/>
            <w:vAlign w:val="center"/>
          </w:tcPr>
          <w:p w:rsidR="00693C40" w:rsidRPr="005C03F1" w:rsidRDefault="00693C40" w:rsidP="00F777B4">
            <w:pPr>
              <w:jc w:val="center"/>
              <w:rPr>
                <w:b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C03F1">
              <w:rPr>
                <w:b/>
                <w:iCs/>
                <w:color w:val="000000" w:themeColor="text1"/>
                <w:sz w:val="20"/>
                <w:szCs w:val="20"/>
              </w:rPr>
              <w:t>GeneBank</w:t>
            </w:r>
            <w:proofErr w:type="spellEnd"/>
            <w:r w:rsidRPr="005C03F1">
              <w:rPr>
                <w:b/>
                <w:iCs/>
                <w:color w:val="000000" w:themeColor="text1"/>
                <w:sz w:val="20"/>
                <w:szCs w:val="20"/>
              </w:rPr>
              <w:t xml:space="preserve"> accession number</w:t>
            </w:r>
          </w:p>
        </w:tc>
        <w:tc>
          <w:tcPr>
            <w:tcW w:w="895" w:type="dxa"/>
            <w:vAlign w:val="center"/>
          </w:tcPr>
          <w:p w:rsidR="00693C40" w:rsidRPr="005C03F1" w:rsidRDefault="00693C40" w:rsidP="00F777B4">
            <w:pPr>
              <w:jc w:val="center"/>
              <w:rPr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iCs/>
                <w:color w:val="000000" w:themeColor="text1"/>
                <w:sz w:val="20"/>
                <w:szCs w:val="20"/>
              </w:rPr>
              <w:t>Base pairs</w:t>
            </w:r>
          </w:p>
        </w:tc>
      </w:tr>
      <w:tr w:rsidR="00693C40" w:rsidTr="00F777B4">
        <w:tc>
          <w:tcPr>
            <w:tcW w:w="3145" w:type="dxa"/>
            <w:vAlign w:val="center"/>
          </w:tcPr>
          <w:p w:rsidR="00693C40" w:rsidRPr="002F224D" w:rsidRDefault="00693C40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Anabaena</w:t>
            </w:r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microcystin</w:t>
            </w:r>
            <w:proofErr w:type="spellEnd"/>
          </w:p>
        </w:tc>
        <w:tc>
          <w:tcPr>
            <w:tcW w:w="3510" w:type="dxa"/>
            <w:vAlign w:val="center"/>
          </w:tcPr>
          <w:p w:rsidR="00693C40" w:rsidRPr="002F224D" w:rsidRDefault="00693C40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Anabaena</w:t>
            </w:r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sp. 90</w:t>
            </w:r>
          </w:p>
        </w:tc>
        <w:tc>
          <w:tcPr>
            <w:tcW w:w="1800" w:type="dxa"/>
            <w:vAlign w:val="center"/>
          </w:tcPr>
          <w:p w:rsidR="00693C40" w:rsidRPr="002F224D" w:rsidRDefault="00693C40" w:rsidP="00F777B4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24D">
              <w:rPr>
                <w:rFonts w:ascii="Times New Roman" w:hAnsi="Times New Roman" w:cs="Times New Roman"/>
                <w:color w:val="000000"/>
              </w:rPr>
              <w:t>AJ536156</w:t>
            </w:r>
          </w:p>
        </w:tc>
        <w:tc>
          <w:tcPr>
            <w:tcW w:w="895" w:type="dxa"/>
            <w:vAlign w:val="center"/>
          </w:tcPr>
          <w:p w:rsidR="00693C40" w:rsidRPr="00C61A97" w:rsidRDefault="003A5BE1" w:rsidP="00F777B4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,817</w:t>
            </w:r>
          </w:p>
        </w:tc>
      </w:tr>
      <w:tr w:rsidR="00693C40" w:rsidTr="00F777B4">
        <w:tc>
          <w:tcPr>
            <w:tcW w:w="3145" w:type="dxa"/>
            <w:vAlign w:val="center"/>
          </w:tcPr>
          <w:p w:rsidR="00693C40" w:rsidRPr="002F224D" w:rsidRDefault="00693C40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Microcystis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microcystin</w:t>
            </w:r>
            <w:proofErr w:type="spellEnd"/>
          </w:p>
        </w:tc>
        <w:tc>
          <w:tcPr>
            <w:tcW w:w="3510" w:type="dxa"/>
            <w:vAlign w:val="center"/>
          </w:tcPr>
          <w:p w:rsidR="00693C40" w:rsidRPr="002F224D" w:rsidRDefault="00693C40" w:rsidP="00F777B4">
            <w:pPr>
              <w:jc w:val="center"/>
              <w:rPr>
                <w:sz w:val="20"/>
                <w:szCs w:val="20"/>
              </w:rPr>
            </w:pPr>
            <w:proofErr w:type="spellStart"/>
            <w:r w:rsidRPr="002F224D">
              <w:rPr>
                <w:i/>
                <w:color w:val="222222"/>
                <w:sz w:val="20"/>
                <w:szCs w:val="20"/>
                <w:shd w:val="clear" w:color="auto" w:fill="FFFFFF"/>
              </w:rPr>
              <w:t>Microcystis</w:t>
            </w:r>
            <w:proofErr w:type="spellEnd"/>
            <w:r w:rsidRPr="002F224D">
              <w:rPr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F224D">
              <w:rPr>
                <w:i/>
                <w:color w:val="222222"/>
                <w:sz w:val="20"/>
                <w:szCs w:val="20"/>
                <w:shd w:val="clear" w:color="auto" w:fill="FFFFFF"/>
              </w:rPr>
              <w:t>aeruginosa</w:t>
            </w:r>
            <w:proofErr w:type="spellEnd"/>
            <w:r w:rsidRPr="002F224D">
              <w:rPr>
                <w:color w:val="222222"/>
                <w:sz w:val="20"/>
                <w:szCs w:val="20"/>
                <w:shd w:val="clear" w:color="auto" w:fill="FFFFFF"/>
              </w:rPr>
              <w:t xml:space="preserve"> PCC 7806</w:t>
            </w:r>
          </w:p>
        </w:tc>
        <w:tc>
          <w:tcPr>
            <w:tcW w:w="1800" w:type="dxa"/>
            <w:vAlign w:val="center"/>
          </w:tcPr>
          <w:p w:rsidR="00693C40" w:rsidRPr="002F224D" w:rsidRDefault="005C7063" w:rsidP="00F777B4">
            <w:pPr>
              <w:jc w:val="center"/>
              <w:rPr>
                <w:sz w:val="20"/>
                <w:szCs w:val="20"/>
              </w:rPr>
            </w:pPr>
            <w:hyperlink r:id="rId9" w:tgtFrame="lnkBSA7999Y014" w:tooltip="Show report for AF183408.1" w:history="1">
              <w:r w:rsidR="00693C40" w:rsidRPr="002F224D">
                <w:rPr>
                  <w:rStyle w:val="Hyperlink"/>
                  <w:color w:val="664E99"/>
                  <w:sz w:val="20"/>
                  <w:szCs w:val="20"/>
                </w:rPr>
                <w:t>AF183408.1</w:t>
              </w:r>
            </w:hyperlink>
          </w:p>
        </w:tc>
        <w:tc>
          <w:tcPr>
            <w:tcW w:w="895" w:type="dxa"/>
            <w:vAlign w:val="center"/>
          </w:tcPr>
          <w:p w:rsidR="00693C40" w:rsidRPr="00C61A97" w:rsidRDefault="003A5BE1" w:rsidP="00F7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626</w:t>
            </w:r>
          </w:p>
        </w:tc>
      </w:tr>
      <w:tr w:rsidR="00693C40" w:rsidTr="00F777B4">
        <w:tc>
          <w:tcPr>
            <w:tcW w:w="3145" w:type="dxa"/>
            <w:vAlign w:val="center"/>
          </w:tcPr>
          <w:p w:rsidR="00693C40" w:rsidRPr="002F224D" w:rsidRDefault="00693C40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Planktothrix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microcystin</w:t>
            </w:r>
            <w:proofErr w:type="spellEnd"/>
          </w:p>
        </w:tc>
        <w:tc>
          <w:tcPr>
            <w:tcW w:w="3510" w:type="dxa"/>
            <w:vAlign w:val="center"/>
          </w:tcPr>
          <w:p w:rsidR="00693C40" w:rsidRPr="002F224D" w:rsidRDefault="00693C40" w:rsidP="00F777B4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F224D">
              <w:rPr>
                <w:rStyle w:val="feature"/>
                <w:rFonts w:ascii="Times New Roman" w:hAnsi="Times New Roman" w:cs="Times New Roman"/>
                <w:i/>
                <w:color w:val="000000"/>
              </w:rPr>
              <w:t>Planktothrix</w:t>
            </w:r>
            <w:proofErr w:type="spellEnd"/>
            <w:r w:rsidRPr="002F224D">
              <w:rPr>
                <w:rStyle w:val="feature"/>
                <w:rFonts w:ascii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F224D">
              <w:rPr>
                <w:rStyle w:val="feature"/>
                <w:rFonts w:ascii="Times New Roman" w:hAnsi="Times New Roman" w:cs="Times New Roman"/>
                <w:i/>
                <w:color w:val="000000"/>
              </w:rPr>
              <w:t>agardhii</w:t>
            </w:r>
            <w:proofErr w:type="spellEnd"/>
            <w:r w:rsidRPr="002F224D">
              <w:rPr>
                <w:rStyle w:val="feature"/>
                <w:rFonts w:ascii="Times New Roman" w:hAnsi="Times New Roman" w:cs="Times New Roman"/>
                <w:color w:val="000000"/>
              </w:rPr>
              <w:t xml:space="preserve"> NIVA-CYA 126/8</w:t>
            </w:r>
          </w:p>
        </w:tc>
        <w:tc>
          <w:tcPr>
            <w:tcW w:w="1800" w:type="dxa"/>
            <w:vAlign w:val="center"/>
          </w:tcPr>
          <w:p w:rsidR="00693C40" w:rsidRPr="002F224D" w:rsidRDefault="005C7063" w:rsidP="00F777B4">
            <w:pPr>
              <w:jc w:val="center"/>
              <w:rPr>
                <w:sz w:val="20"/>
                <w:szCs w:val="20"/>
              </w:rPr>
            </w:pPr>
            <w:hyperlink r:id="rId10" w:tgtFrame="lnkBSAB0YVF015" w:tooltip="Show report for AJ441056.1" w:history="1">
              <w:r w:rsidR="00693C40" w:rsidRPr="002F224D">
                <w:rPr>
                  <w:rStyle w:val="Hyperlink"/>
                  <w:color w:val="664E99"/>
                  <w:sz w:val="20"/>
                  <w:szCs w:val="20"/>
                </w:rPr>
                <w:t>AJ441056.1</w:t>
              </w:r>
            </w:hyperlink>
          </w:p>
        </w:tc>
        <w:tc>
          <w:tcPr>
            <w:tcW w:w="895" w:type="dxa"/>
            <w:vAlign w:val="center"/>
          </w:tcPr>
          <w:p w:rsidR="00693C40" w:rsidRPr="00C61A97" w:rsidRDefault="003A5BE1" w:rsidP="00F7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575</w:t>
            </w:r>
          </w:p>
        </w:tc>
      </w:tr>
      <w:tr w:rsidR="00693C40" w:rsidTr="00F777B4">
        <w:tc>
          <w:tcPr>
            <w:tcW w:w="3145" w:type="dxa"/>
            <w:vAlign w:val="center"/>
          </w:tcPr>
          <w:p w:rsidR="00693C40" w:rsidRPr="002F224D" w:rsidRDefault="00693C40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Anabaena</w:t>
            </w:r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anatoxin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>-a</w:t>
            </w:r>
          </w:p>
        </w:tc>
        <w:tc>
          <w:tcPr>
            <w:tcW w:w="3510" w:type="dxa"/>
            <w:vAlign w:val="center"/>
          </w:tcPr>
          <w:p w:rsidR="00693C40" w:rsidRPr="002F224D" w:rsidRDefault="00693C40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Anabaena</w:t>
            </w:r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sp. 37</w:t>
            </w:r>
          </w:p>
        </w:tc>
        <w:tc>
          <w:tcPr>
            <w:tcW w:w="1800" w:type="dxa"/>
            <w:vAlign w:val="center"/>
          </w:tcPr>
          <w:p w:rsidR="00693C40" w:rsidRPr="002F224D" w:rsidRDefault="00693C40" w:rsidP="00F777B4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224D">
              <w:rPr>
                <w:rFonts w:ascii="Times New Roman" w:hAnsi="Times New Roman" w:cs="Times New Roman"/>
                <w:color w:val="000000"/>
              </w:rPr>
              <w:t>JF803645.1</w:t>
            </w:r>
          </w:p>
        </w:tc>
        <w:tc>
          <w:tcPr>
            <w:tcW w:w="895" w:type="dxa"/>
            <w:vAlign w:val="center"/>
          </w:tcPr>
          <w:p w:rsidR="00693C40" w:rsidRPr="00C61A97" w:rsidRDefault="003A5BE1" w:rsidP="00F777B4"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,504</w:t>
            </w:r>
          </w:p>
        </w:tc>
      </w:tr>
      <w:tr w:rsidR="00693C40" w:rsidTr="00F777B4">
        <w:tc>
          <w:tcPr>
            <w:tcW w:w="3145" w:type="dxa"/>
            <w:vAlign w:val="center"/>
          </w:tcPr>
          <w:p w:rsidR="00693C40" w:rsidRPr="002F224D" w:rsidRDefault="00693C40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Oscillatoria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anatoxin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>-a</w:t>
            </w:r>
          </w:p>
        </w:tc>
        <w:tc>
          <w:tcPr>
            <w:tcW w:w="3510" w:type="dxa"/>
            <w:vAlign w:val="center"/>
          </w:tcPr>
          <w:p w:rsidR="00693C40" w:rsidRPr="002F224D" w:rsidRDefault="00693C40" w:rsidP="00F777B4">
            <w:pPr>
              <w:jc w:val="center"/>
              <w:rPr>
                <w:sz w:val="20"/>
                <w:szCs w:val="20"/>
              </w:rPr>
            </w:pPr>
            <w:proofErr w:type="spellStart"/>
            <w:r w:rsidRPr="002F224D">
              <w:rPr>
                <w:i/>
                <w:color w:val="222222"/>
                <w:sz w:val="20"/>
                <w:szCs w:val="20"/>
                <w:shd w:val="clear" w:color="auto" w:fill="FFFFFF"/>
              </w:rPr>
              <w:t>Oscillatoria</w:t>
            </w:r>
            <w:proofErr w:type="spellEnd"/>
            <w:r w:rsidRPr="002F224D">
              <w:rPr>
                <w:color w:val="222222"/>
                <w:sz w:val="20"/>
                <w:szCs w:val="20"/>
                <w:shd w:val="clear" w:color="auto" w:fill="FFFFFF"/>
              </w:rPr>
              <w:t xml:space="preserve"> sp. PCC 650</w:t>
            </w:r>
          </w:p>
        </w:tc>
        <w:tc>
          <w:tcPr>
            <w:tcW w:w="1800" w:type="dxa"/>
            <w:vAlign w:val="center"/>
          </w:tcPr>
          <w:p w:rsidR="00693C40" w:rsidRPr="002F224D" w:rsidRDefault="005C7063" w:rsidP="00F777B4">
            <w:pPr>
              <w:jc w:val="center"/>
              <w:rPr>
                <w:sz w:val="20"/>
                <w:szCs w:val="20"/>
              </w:rPr>
            </w:pPr>
            <w:hyperlink r:id="rId11" w:tgtFrame="lnkBSAGAKMY015" w:tooltip="Show report for FJ477836.2" w:history="1">
              <w:r w:rsidR="00693C40" w:rsidRPr="002F224D">
                <w:rPr>
                  <w:rStyle w:val="Hyperlink"/>
                  <w:color w:val="664E99"/>
                  <w:sz w:val="20"/>
                  <w:szCs w:val="20"/>
                </w:rPr>
                <w:t>FJ477836.2</w:t>
              </w:r>
            </w:hyperlink>
          </w:p>
        </w:tc>
        <w:tc>
          <w:tcPr>
            <w:tcW w:w="895" w:type="dxa"/>
            <w:vAlign w:val="center"/>
          </w:tcPr>
          <w:p w:rsidR="00693C40" w:rsidRPr="00C61A97" w:rsidRDefault="003A5BE1" w:rsidP="00F7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910</w:t>
            </w:r>
          </w:p>
        </w:tc>
      </w:tr>
      <w:tr w:rsidR="00693C40" w:rsidTr="00F777B4">
        <w:tc>
          <w:tcPr>
            <w:tcW w:w="3145" w:type="dxa"/>
            <w:vAlign w:val="center"/>
          </w:tcPr>
          <w:p w:rsidR="00693C40" w:rsidRPr="002F224D" w:rsidRDefault="00693C40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lastRenderedPageBreak/>
              <w:t>Aphanizomenon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cylindrospermopsin</w:t>
            </w:r>
            <w:proofErr w:type="spellEnd"/>
          </w:p>
        </w:tc>
        <w:tc>
          <w:tcPr>
            <w:tcW w:w="3510" w:type="dxa"/>
            <w:vAlign w:val="center"/>
          </w:tcPr>
          <w:p w:rsidR="00693C40" w:rsidRPr="002F224D" w:rsidRDefault="00693C40" w:rsidP="00F777B4">
            <w:pPr>
              <w:jc w:val="center"/>
              <w:rPr>
                <w:sz w:val="20"/>
                <w:szCs w:val="20"/>
              </w:rPr>
            </w:pPr>
            <w:proofErr w:type="spellStart"/>
            <w:r w:rsidRPr="002F224D">
              <w:rPr>
                <w:i/>
                <w:color w:val="222222"/>
                <w:sz w:val="20"/>
                <w:szCs w:val="20"/>
                <w:shd w:val="clear" w:color="auto" w:fill="FFFFFF"/>
              </w:rPr>
              <w:t>Aphanizomenon</w:t>
            </w:r>
            <w:proofErr w:type="spellEnd"/>
            <w:r w:rsidRPr="002F224D">
              <w:rPr>
                <w:color w:val="222222"/>
                <w:sz w:val="20"/>
                <w:szCs w:val="20"/>
                <w:shd w:val="clear" w:color="auto" w:fill="FFFFFF"/>
              </w:rPr>
              <w:t xml:space="preserve"> sp. 10E6</w:t>
            </w:r>
          </w:p>
        </w:tc>
        <w:tc>
          <w:tcPr>
            <w:tcW w:w="1800" w:type="dxa"/>
            <w:vAlign w:val="center"/>
          </w:tcPr>
          <w:p w:rsidR="00693C40" w:rsidRPr="002F224D" w:rsidRDefault="005C7063" w:rsidP="00F777B4">
            <w:pPr>
              <w:jc w:val="center"/>
              <w:rPr>
                <w:sz w:val="20"/>
                <w:szCs w:val="20"/>
              </w:rPr>
            </w:pPr>
            <w:hyperlink r:id="rId12" w:tgtFrame="lnkBSAMMD6U014" w:tooltip="Show report for GQ385961.1" w:history="1">
              <w:r w:rsidR="00693C40" w:rsidRPr="002F224D">
                <w:rPr>
                  <w:rStyle w:val="Hyperlink"/>
                  <w:color w:val="664E99"/>
                  <w:sz w:val="20"/>
                  <w:szCs w:val="20"/>
                </w:rPr>
                <w:t>GQ385961.1</w:t>
              </w:r>
            </w:hyperlink>
          </w:p>
        </w:tc>
        <w:tc>
          <w:tcPr>
            <w:tcW w:w="895" w:type="dxa"/>
            <w:vAlign w:val="center"/>
          </w:tcPr>
          <w:p w:rsidR="00693C40" w:rsidRPr="00C61A97" w:rsidRDefault="00693C40" w:rsidP="00F777B4">
            <w:pPr>
              <w:jc w:val="center"/>
              <w:rPr>
                <w:sz w:val="20"/>
                <w:szCs w:val="20"/>
              </w:rPr>
            </w:pPr>
            <w:r w:rsidRPr="00C61A97">
              <w:rPr>
                <w:color w:val="222222"/>
                <w:sz w:val="20"/>
                <w:szCs w:val="20"/>
                <w:shd w:val="clear" w:color="auto" w:fill="FFFFFF"/>
              </w:rPr>
              <w:t>57</w:t>
            </w:r>
            <w:r w:rsidR="00BC298C">
              <w:rPr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C61A97">
              <w:rPr>
                <w:color w:val="222222"/>
                <w:sz w:val="20"/>
                <w:szCs w:val="20"/>
                <w:shd w:val="clear" w:color="auto" w:fill="FFFFFF"/>
              </w:rPr>
              <w:t>112</w:t>
            </w:r>
          </w:p>
        </w:tc>
      </w:tr>
      <w:tr w:rsidR="00693C40" w:rsidTr="00F777B4">
        <w:tc>
          <w:tcPr>
            <w:tcW w:w="3145" w:type="dxa"/>
            <w:vAlign w:val="center"/>
          </w:tcPr>
          <w:p w:rsidR="00693C40" w:rsidRPr="002F224D" w:rsidRDefault="00693C40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Cylindrospermopsis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cylindrospermopsin</w:t>
            </w:r>
            <w:proofErr w:type="spellEnd"/>
          </w:p>
        </w:tc>
        <w:tc>
          <w:tcPr>
            <w:tcW w:w="3510" w:type="dxa"/>
            <w:vAlign w:val="center"/>
          </w:tcPr>
          <w:p w:rsidR="00693C40" w:rsidRPr="002F224D" w:rsidRDefault="002B5436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Cylindrospermopsis</w:t>
            </w:r>
            <w:proofErr w:type="spellEnd"/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raciborskii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AWT205</w:t>
            </w:r>
          </w:p>
        </w:tc>
        <w:tc>
          <w:tcPr>
            <w:tcW w:w="1800" w:type="dxa"/>
            <w:vAlign w:val="center"/>
          </w:tcPr>
          <w:p w:rsidR="00693C40" w:rsidRPr="002F224D" w:rsidRDefault="002B5436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 w:rsidRPr="002F224D">
              <w:rPr>
                <w:iCs/>
                <w:color w:val="000000" w:themeColor="text1"/>
                <w:sz w:val="20"/>
                <w:szCs w:val="20"/>
              </w:rPr>
              <w:t>EU140798</w:t>
            </w:r>
          </w:p>
        </w:tc>
        <w:tc>
          <w:tcPr>
            <w:tcW w:w="895" w:type="dxa"/>
            <w:vAlign w:val="center"/>
          </w:tcPr>
          <w:p w:rsidR="00693C40" w:rsidRPr="00C61A97" w:rsidRDefault="008F637A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50,355</w:t>
            </w:r>
          </w:p>
        </w:tc>
      </w:tr>
      <w:tr w:rsidR="00693C40" w:rsidTr="00F777B4">
        <w:tc>
          <w:tcPr>
            <w:tcW w:w="3145" w:type="dxa"/>
            <w:vAlign w:val="center"/>
          </w:tcPr>
          <w:p w:rsidR="00693C40" w:rsidRPr="002F224D" w:rsidRDefault="002836FC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Oscillatoria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cylindrospermopsin</w:t>
            </w:r>
            <w:proofErr w:type="spellEnd"/>
          </w:p>
        </w:tc>
        <w:tc>
          <w:tcPr>
            <w:tcW w:w="3510" w:type="dxa"/>
            <w:vAlign w:val="center"/>
          </w:tcPr>
          <w:p w:rsidR="00693C40" w:rsidRPr="002F224D" w:rsidRDefault="005F4A14" w:rsidP="00F777B4">
            <w:pPr>
              <w:jc w:val="center"/>
              <w:rPr>
                <w:sz w:val="20"/>
                <w:szCs w:val="20"/>
              </w:rPr>
            </w:pPr>
            <w:proofErr w:type="spellStart"/>
            <w:r w:rsidRPr="002F224D">
              <w:rPr>
                <w:i/>
                <w:color w:val="222222"/>
                <w:sz w:val="20"/>
                <w:szCs w:val="20"/>
                <w:shd w:val="clear" w:color="auto" w:fill="FFFFFF"/>
              </w:rPr>
              <w:t>Oscillatoria</w:t>
            </w:r>
            <w:proofErr w:type="spellEnd"/>
            <w:r w:rsidRPr="002F224D">
              <w:rPr>
                <w:color w:val="222222"/>
                <w:sz w:val="20"/>
                <w:szCs w:val="20"/>
                <w:shd w:val="clear" w:color="auto" w:fill="FFFFFF"/>
              </w:rPr>
              <w:t xml:space="preserve"> sp. PCC 6506</w:t>
            </w:r>
          </w:p>
        </w:tc>
        <w:tc>
          <w:tcPr>
            <w:tcW w:w="1800" w:type="dxa"/>
            <w:vAlign w:val="center"/>
          </w:tcPr>
          <w:p w:rsidR="00693C40" w:rsidRPr="002F224D" w:rsidRDefault="005C7063" w:rsidP="00F777B4">
            <w:pPr>
              <w:jc w:val="center"/>
              <w:rPr>
                <w:sz w:val="20"/>
                <w:szCs w:val="20"/>
              </w:rPr>
            </w:pPr>
            <w:hyperlink r:id="rId13" w:tgtFrame="lnkBSP99AUD014" w:tooltip="Show report for FJ418586.4" w:history="1">
              <w:r w:rsidR="002F224D" w:rsidRPr="002F224D">
                <w:rPr>
                  <w:rStyle w:val="Hyperlink"/>
                  <w:color w:val="664E99"/>
                  <w:sz w:val="20"/>
                  <w:szCs w:val="20"/>
                </w:rPr>
                <w:t>FJ418586.4</w:t>
              </w:r>
            </w:hyperlink>
          </w:p>
        </w:tc>
        <w:tc>
          <w:tcPr>
            <w:tcW w:w="895" w:type="dxa"/>
            <w:vAlign w:val="center"/>
          </w:tcPr>
          <w:p w:rsidR="00693C40" w:rsidRPr="00C61A97" w:rsidRDefault="009C75C4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44,646</w:t>
            </w:r>
          </w:p>
        </w:tc>
      </w:tr>
      <w:tr w:rsidR="00693C40" w:rsidTr="00F777B4">
        <w:tc>
          <w:tcPr>
            <w:tcW w:w="3145" w:type="dxa"/>
            <w:vAlign w:val="center"/>
          </w:tcPr>
          <w:p w:rsidR="00693C40" w:rsidRPr="002F224D" w:rsidRDefault="002836FC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Raphidiopsis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cylindrospermopsin</w:t>
            </w:r>
            <w:proofErr w:type="spellEnd"/>
          </w:p>
        </w:tc>
        <w:tc>
          <w:tcPr>
            <w:tcW w:w="3510" w:type="dxa"/>
            <w:vAlign w:val="center"/>
          </w:tcPr>
          <w:p w:rsidR="00693C40" w:rsidRPr="002F224D" w:rsidRDefault="002F224D" w:rsidP="00F777B4">
            <w:pPr>
              <w:jc w:val="center"/>
              <w:rPr>
                <w:sz w:val="20"/>
                <w:szCs w:val="20"/>
              </w:rPr>
            </w:pPr>
            <w:proofErr w:type="spellStart"/>
            <w:r w:rsidRPr="002F224D">
              <w:rPr>
                <w:i/>
                <w:color w:val="222222"/>
                <w:sz w:val="20"/>
                <w:szCs w:val="20"/>
                <w:shd w:val="clear" w:color="auto" w:fill="FFFFFF"/>
              </w:rPr>
              <w:t>Raphidiopsis</w:t>
            </w:r>
            <w:proofErr w:type="spellEnd"/>
            <w:r w:rsidRPr="002F224D">
              <w:rPr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F224D">
              <w:rPr>
                <w:i/>
                <w:color w:val="222222"/>
                <w:sz w:val="20"/>
                <w:szCs w:val="20"/>
                <w:shd w:val="clear" w:color="auto" w:fill="FFFFFF"/>
              </w:rPr>
              <w:t>curvata</w:t>
            </w:r>
            <w:proofErr w:type="spellEnd"/>
            <w:r w:rsidRPr="002F224D">
              <w:rPr>
                <w:color w:val="222222"/>
                <w:sz w:val="20"/>
                <w:szCs w:val="20"/>
                <w:shd w:val="clear" w:color="auto" w:fill="FFFFFF"/>
              </w:rPr>
              <w:t xml:space="preserve"> HB1</w:t>
            </w:r>
          </w:p>
        </w:tc>
        <w:tc>
          <w:tcPr>
            <w:tcW w:w="1800" w:type="dxa"/>
            <w:vAlign w:val="center"/>
          </w:tcPr>
          <w:p w:rsidR="00693C40" w:rsidRPr="00AA5C65" w:rsidRDefault="005C7063" w:rsidP="00F777B4">
            <w:pPr>
              <w:jc w:val="center"/>
              <w:rPr>
                <w:sz w:val="20"/>
                <w:szCs w:val="20"/>
                <w:u w:val="single"/>
              </w:rPr>
            </w:pPr>
            <w:hyperlink r:id="rId14" w:tgtFrame="lnkBSPC4KDZ01R" w:tooltip="Show report for KJ139745.1" w:history="1">
              <w:r w:rsidR="002F224D" w:rsidRPr="00AA5C65">
                <w:rPr>
                  <w:rStyle w:val="Hyperlink"/>
                  <w:color w:val="000000" w:themeColor="text1"/>
                  <w:sz w:val="20"/>
                  <w:szCs w:val="20"/>
                </w:rPr>
                <w:t>KJ139745.1</w:t>
              </w:r>
            </w:hyperlink>
          </w:p>
        </w:tc>
        <w:tc>
          <w:tcPr>
            <w:tcW w:w="895" w:type="dxa"/>
            <w:vAlign w:val="center"/>
          </w:tcPr>
          <w:p w:rsidR="00693C40" w:rsidRPr="00C61A97" w:rsidRDefault="009C75C4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42,821</w:t>
            </w:r>
          </w:p>
        </w:tc>
      </w:tr>
      <w:tr w:rsidR="00693C40" w:rsidTr="00F777B4">
        <w:tc>
          <w:tcPr>
            <w:tcW w:w="3145" w:type="dxa"/>
            <w:vAlign w:val="center"/>
          </w:tcPr>
          <w:p w:rsidR="00693C40" w:rsidRPr="002F224D" w:rsidRDefault="002836FC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Nodularia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nodularin</w:t>
            </w:r>
            <w:proofErr w:type="spellEnd"/>
          </w:p>
        </w:tc>
        <w:tc>
          <w:tcPr>
            <w:tcW w:w="3510" w:type="dxa"/>
            <w:vAlign w:val="center"/>
          </w:tcPr>
          <w:p w:rsidR="00693C40" w:rsidRPr="002F224D" w:rsidRDefault="008070DD" w:rsidP="00F777B4">
            <w:pPr>
              <w:jc w:val="center"/>
              <w:rPr>
                <w:sz w:val="20"/>
                <w:szCs w:val="20"/>
              </w:rPr>
            </w:pPr>
            <w:proofErr w:type="spellStart"/>
            <w:r w:rsidRPr="002F224D">
              <w:rPr>
                <w:i/>
                <w:color w:val="222222"/>
                <w:sz w:val="20"/>
                <w:szCs w:val="20"/>
                <w:shd w:val="clear" w:color="auto" w:fill="FFFFFF"/>
              </w:rPr>
              <w:t>Nodularia</w:t>
            </w:r>
            <w:proofErr w:type="spellEnd"/>
            <w:r w:rsidRPr="002F224D">
              <w:rPr>
                <w:i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F224D">
              <w:rPr>
                <w:i/>
                <w:color w:val="222222"/>
                <w:sz w:val="20"/>
                <w:szCs w:val="20"/>
                <w:shd w:val="clear" w:color="auto" w:fill="FFFFFF"/>
              </w:rPr>
              <w:t>spumigena</w:t>
            </w:r>
            <w:proofErr w:type="spellEnd"/>
            <w:r w:rsidRPr="002F224D">
              <w:rPr>
                <w:color w:val="222222"/>
                <w:sz w:val="20"/>
                <w:szCs w:val="20"/>
                <w:shd w:val="clear" w:color="auto" w:fill="FFFFFF"/>
              </w:rPr>
              <w:t xml:space="preserve"> strain NSOR10</w:t>
            </w:r>
          </w:p>
        </w:tc>
        <w:tc>
          <w:tcPr>
            <w:tcW w:w="1800" w:type="dxa"/>
            <w:vAlign w:val="center"/>
          </w:tcPr>
          <w:p w:rsidR="00693C40" w:rsidRPr="002F224D" w:rsidRDefault="009F5B60" w:rsidP="00F777B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210783.2</w:t>
            </w:r>
          </w:p>
        </w:tc>
        <w:tc>
          <w:tcPr>
            <w:tcW w:w="895" w:type="dxa"/>
            <w:vAlign w:val="center"/>
          </w:tcPr>
          <w:p w:rsidR="00693C40" w:rsidRPr="00C61A97" w:rsidRDefault="009C75C4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54,353</w:t>
            </w:r>
          </w:p>
        </w:tc>
      </w:tr>
      <w:tr w:rsidR="00693C40" w:rsidTr="00F777B4">
        <w:tc>
          <w:tcPr>
            <w:tcW w:w="3145" w:type="dxa"/>
            <w:vAlign w:val="center"/>
          </w:tcPr>
          <w:p w:rsidR="00693C40" w:rsidRPr="002F224D" w:rsidRDefault="002836FC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Nostoc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nodularin</w:t>
            </w:r>
            <w:proofErr w:type="spellEnd"/>
          </w:p>
        </w:tc>
        <w:tc>
          <w:tcPr>
            <w:tcW w:w="3510" w:type="dxa"/>
            <w:vAlign w:val="center"/>
          </w:tcPr>
          <w:p w:rsidR="00693C40" w:rsidRPr="002F224D" w:rsidRDefault="00A55DE1" w:rsidP="00F777B4">
            <w:pPr>
              <w:jc w:val="center"/>
              <w:rPr>
                <w:sz w:val="20"/>
                <w:szCs w:val="20"/>
              </w:rPr>
            </w:pPr>
            <w:proofErr w:type="spellStart"/>
            <w:r w:rsidRPr="002F224D">
              <w:rPr>
                <w:i/>
                <w:color w:val="222222"/>
                <w:sz w:val="20"/>
                <w:szCs w:val="20"/>
                <w:shd w:val="clear" w:color="auto" w:fill="FFFFFF"/>
              </w:rPr>
              <w:t>Nostoc</w:t>
            </w:r>
            <w:proofErr w:type="spellEnd"/>
            <w:r w:rsidRPr="002F224D">
              <w:rPr>
                <w:color w:val="222222"/>
                <w:sz w:val="20"/>
                <w:szCs w:val="20"/>
                <w:shd w:val="clear" w:color="auto" w:fill="FFFFFF"/>
              </w:rPr>
              <w:t xml:space="preserve"> sp. 73.1</w:t>
            </w:r>
          </w:p>
        </w:tc>
        <w:tc>
          <w:tcPr>
            <w:tcW w:w="1800" w:type="dxa"/>
            <w:vAlign w:val="center"/>
          </w:tcPr>
          <w:p w:rsidR="00693C40" w:rsidRPr="002F224D" w:rsidRDefault="005C7063" w:rsidP="00F777B4">
            <w:pPr>
              <w:jc w:val="center"/>
              <w:rPr>
                <w:sz w:val="20"/>
                <w:szCs w:val="20"/>
              </w:rPr>
            </w:pPr>
            <w:hyperlink r:id="rId15" w:tgtFrame="lnkBSNZ3JNV014" w:tooltip="Show report for JF342711.1" w:history="1">
              <w:r w:rsidR="00A55DE1" w:rsidRPr="002F224D">
                <w:rPr>
                  <w:rStyle w:val="Hyperlink"/>
                  <w:color w:val="664E99"/>
                  <w:sz w:val="20"/>
                  <w:szCs w:val="20"/>
                </w:rPr>
                <w:t>JF342711.1</w:t>
              </w:r>
            </w:hyperlink>
          </w:p>
        </w:tc>
        <w:tc>
          <w:tcPr>
            <w:tcW w:w="895" w:type="dxa"/>
            <w:vAlign w:val="center"/>
          </w:tcPr>
          <w:p w:rsidR="00693C40" w:rsidRPr="00C61A97" w:rsidRDefault="009C75C4" w:rsidP="00F777B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14,288</w:t>
            </w:r>
          </w:p>
        </w:tc>
      </w:tr>
      <w:tr w:rsidR="00693C40" w:rsidTr="002F224D">
        <w:tc>
          <w:tcPr>
            <w:tcW w:w="3145" w:type="dxa"/>
          </w:tcPr>
          <w:p w:rsidR="00693C40" w:rsidRPr="002F224D" w:rsidRDefault="002836FC" w:rsidP="002F224D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224D">
              <w:rPr>
                <w:i/>
                <w:iCs/>
                <w:color w:val="000000" w:themeColor="text1"/>
                <w:sz w:val="20"/>
                <w:szCs w:val="20"/>
              </w:rPr>
              <w:t>Cylindrospermopsis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saxitoxin</w:t>
            </w:r>
            <w:proofErr w:type="spellEnd"/>
          </w:p>
        </w:tc>
        <w:tc>
          <w:tcPr>
            <w:tcW w:w="3510" w:type="dxa"/>
          </w:tcPr>
          <w:p w:rsidR="00693C40" w:rsidRPr="002F224D" w:rsidRDefault="005656DB" w:rsidP="002F224D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Cylindrospermopsis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2F224D">
              <w:rPr>
                <w:iCs/>
                <w:color w:val="000000" w:themeColor="text1"/>
                <w:sz w:val="20"/>
                <w:szCs w:val="20"/>
              </w:rPr>
              <w:t>raciborskii</w:t>
            </w:r>
            <w:proofErr w:type="spellEnd"/>
            <w:r w:rsidRPr="002F224D">
              <w:rPr>
                <w:iCs/>
                <w:color w:val="000000" w:themeColor="text1"/>
                <w:sz w:val="20"/>
                <w:szCs w:val="20"/>
              </w:rPr>
              <w:t xml:space="preserve"> T3</w:t>
            </w:r>
          </w:p>
        </w:tc>
        <w:tc>
          <w:tcPr>
            <w:tcW w:w="1800" w:type="dxa"/>
          </w:tcPr>
          <w:p w:rsidR="00693C40" w:rsidRPr="002F224D" w:rsidRDefault="005C7063" w:rsidP="002F224D">
            <w:pPr>
              <w:jc w:val="center"/>
              <w:rPr>
                <w:sz w:val="20"/>
                <w:szCs w:val="20"/>
              </w:rPr>
            </w:pPr>
            <w:hyperlink r:id="rId16" w:tgtFrame="lnkBSNTKUGU014" w:tooltip="Show report for DQ787200.1" w:history="1">
              <w:r w:rsidR="005656DB" w:rsidRPr="002F224D">
                <w:rPr>
                  <w:rStyle w:val="Hyperlink"/>
                  <w:color w:val="664E99"/>
                  <w:sz w:val="20"/>
                  <w:szCs w:val="20"/>
                </w:rPr>
                <w:t>DQ787200.1</w:t>
              </w:r>
            </w:hyperlink>
          </w:p>
        </w:tc>
        <w:tc>
          <w:tcPr>
            <w:tcW w:w="895" w:type="dxa"/>
          </w:tcPr>
          <w:p w:rsidR="00693C40" w:rsidRPr="00C61A97" w:rsidRDefault="002836FC" w:rsidP="002F224D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37,606</w:t>
            </w:r>
          </w:p>
        </w:tc>
      </w:tr>
    </w:tbl>
    <w:p w:rsidR="005C03F1" w:rsidRDefault="005C03F1">
      <w:pPr>
        <w:rPr>
          <w:iCs/>
          <w:color w:val="000000" w:themeColor="text1"/>
        </w:rPr>
      </w:pPr>
    </w:p>
    <w:p w:rsidR="002F224D" w:rsidRDefault="002F224D" w:rsidP="002F224D">
      <w:pPr>
        <w:tabs>
          <w:tab w:val="left" w:pos="5818"/>
        </w:tabs>
        <w:rPr>
          <w:iCs/>
          <w:color w:val="000000" w:themeColor="text1"/>
        </w:rPr>
      </w:pPr>
      <w:r>
        <w:rPr>
          <w:iCs/>
          <w:color w:val="000000" w:themeColor="text1"/>
        </w:rPr>
        <w:tab/>
      </w:r>
    </w:p>
    <w:p w:rsidR="00D15899" w:rsidRDefault="00D15899" w:rsidP="002F224D">
      <w:pPr>
        <w:tabs>
          <w:tab w:val="left" w:pos="5818"/>
        </w:tabs>
        <w:rPr>
          <w:iCs/>
          <w:color w:val="000000" w:themeColor="text1"/>
        </w:rPr>
      </w:pPr>
    </w:p>
    <w:tbl>
      <w:tblPr>
        <w:tblpPr w:leftFromText="180" w:rightFromText="180" w:vertAnchor="page" w:horzAnchor="margin" w:tblpY="4553"/>
        <w:tblW w:w="9366" w:type="dxa"/>
        <w:tblLook w:val="04A0" w:firstRow="1" w:lastRow="0" w:firstColumn="1" w:lastColumn="0" w:noHBand="0" w:noVBand="1"/>
      </w:tblPr>
      <w:tblGrid>
        <w:gridCol w:w="3505"/>
        <w:gridCol w:w="810"/>
        <w:gridCol w:w="990"/>
        <w:gridCol w:w="1080"/>
        <w:gridCol w:w="1170"/>
        <w:gridCol w:w="1811"/>
      </w:tblGrid>
      <w:tr w:rsidR="002D2B16" w:rsidRPr="004922D9" w:rsidTr="002D2B16">
        <w:trPr>
          <w:trHeight w:val="30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/>
                <w:color w:val="000000"/>
                <w:sz w:val="20"/>
                <w:szCs w:val="20"/>
              </w:rPr>
              <w:t>Read Dep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. Dev. o</w:t>
            </w:r>
            <w:r w:rsidRPr="009C2870">
              <w:rPr>
                <w:b/>
                <w:color w:val="000000"/>
                <w:sz w:val="20"/>
                <w:szCs w:val="20"/>
              </w:rPr>
              <w:t>f Dept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/>
                <w:color w:val="000000"/>
                <w:sz w:val="20"/>
                <w:szCs w:val="20"/>
              </w:rPr>
              <w:t>Bases Cover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/>
                <w:color w:val="000000"/>
                <w:sz w:val="20"/>
                <w:szCs w:val="20"/>
              </w:rPr>
              <w:t>Brea</w:t>
            </w:r>
            <w:r>
              <w:rPr>
                <w:b/>
                <w:color w:val="000000"/>
                <w:sz w:val="20"/>
                <w:szCs w:val="20"/>
              </w:rPr>
              <w:t>d</w:t>
            </w:r>
            <w:r w:rsidRPr="009C2870">
              <w:rPr>
                <w:b/>
                <w:color w:val="000000"/>
                <w:sz w:val="20"/>
                <w:szCs w:val="20"/>
              </w:rPr>
              <w:t xml:space="preserve">th of </w:t>
            </w:r>
            <w:r>
              <w:rPr>
                <w:b/>
                <w:color w:val="000000"/>
                <w:sz w:val="20"/>
                <w:szCs w:val="20"/>
              </w:rPr>
              <w:t xml:space="preserve">Genome </w:t>
            </w:r>
            <w:r w:rsidRPr="009C2870">
              <w:rPr>
                <w:b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D867D2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D867D2">
              <w:rPr>
                <w:b/>
                <w:color w:val="000000"/>
                <w:sz w:val="20"/>
                <w:szCs w:val="20"/>
              </w:rPr>
              <w:t xml:space="preserve">NCBI </w:t>
            </w:r>
            <w:proofErr w:type="spellStart"/>
            <w:r w:rsidRPr="00D867D2">
              <w:rPr>
                <w:b/>
                <w:color w:val="000000"/>
                <w:sz w:val="20"/>
                <w:szCs w:val="20"/>
              </w:rPr>
              <w:t>Genbank</w:t>
            </w:r>
            <w:proofErr w:type="spellEnd"/>
            <w:r w:rsidRPr="00D867D2">
              <w:rPr>
                <w:b/>
                <w:color w:val="000000"/>
                <w:sz w:val="20"/>
                <w:szCs w:val="20"/>
              </w:rPr>
              <w:t xml:space="preserve"> Assembly Accession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Anabaena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 xml:space="preserve"> 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9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74</w:t>
            </w:r>
            <w:r>
              <w:rPr>
                <w:bCs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3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476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D867D2" w:rsidRDefault="002D2B16" w:rsidP="002D2B16">
            <w:pPr>
              <w:shd w:val="clear" w:color="auto" w:fill="FFFFFF"/>
              <w:jc w:val="center"/>
              <w:outlineLvl w:val="0"/>
              <w:rPr>
                <w:iCs/>
                <w:color w:val="000000"/>
                <w:kern w:val="36"/>
                <w:sz w:val="20"/>
                <w:szCs w:val="20"/>
              </w:rPr>
            </w:pPr>
            <w:r w:rsidRPr="00D867D2">
              <w:rPr>
                <w:color w:val="000000"/>
                <w:sz w:val="20"/>
                <w:szCs w:val="20"/>
                <w:shd w:val="clear" w:color="auto" w:fill="FFFFFF"/>
              </w:rPr>
              <w:t>GCA_00031270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Anabaena</w:t>
            </w:r>
            <w:r w:rsidRPr="009C287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AL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69</w:t>
            </w:r>
            <w:r>
              <w:rPr>
                <w:bCs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3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955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D867D2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D867D2">
              <w:rPr>
                <w:color w:val="000000"/>
                <w:sz w:val="20"/>
                <w:szCs w:val="20"/>
                <w:shd w:val="clear" w:color="auto" w:fill="FFFFFF"/>
              </w:rPr>
              <w:t>GCA_00167225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Anabaena</w:t>
            </w:r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AL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5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6</w:t>
            </w:r>
            <w:r>
              <w:rPr>
                <w:bCs/>
                <w:i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3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687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D867D2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D867D2">
              <w:rPr>
                <w:color w:val="000000"/>
                <w:sz w:val="20"/>
                <w:szCs w:val="20"/>
                <w:shd w:val="clear" w:color="auto" w:fill="FFFFFF"/>
              </w:rPr>
              <w:t>GCA_00167208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Aphanizomenon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flos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aquae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WA1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3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204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D867D2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D867D2">
              <w:rPr>
                <w:color w:val="000000"/>
                <w:sz w:val="20"/>
                <w:szCs w:val="20"/>
                <w:shd w:val="clear" w:color="auto" w:fill="FFFFFF"/>
              </w:rPr>
              <w:t>GCA_00167210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Dolichospermum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circinale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AWQC310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44</w:t>
            </w:r>
            <w:r>
              <w:rPr>
                <w:bCs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2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184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D867D2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D867D2">
              <w:rPr>
                <w:color w:val="000000"/>
                <w:sz w:val="20"/>
                <w:szCs w:val="20"/>
                <w:shd w:val="clear" w:color="auto" w:fill="FFFFFF"/>
              </w:rPr>
              <w:t>GCA_00042692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Dolichospermum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circinale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AWQC131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21</w:t>
            </w:r>
            <w:r>
              <w:rPr>
                <w:bCs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43</w:t>
            </w:r>
            <w:r>
              <w:rPr>
                <w:bCs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2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133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D867D2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D867D2">
              <w:rPr>
                <w:color w:val="000000"/>
                <w:sz w:val="20"/>
                <w:szCs w:val="20"/>
                <w:shd w:val="clear" w:color="auto" w:fill="FFFFFF"/>
              </w:rPr>
              <w:t>GCA_00042690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Anabaena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cylindrica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PCC</w:t>
            </w:r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71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22</w:t>
            </w:r>
            <w:r>
              <w:rPr>
                <w:bCs/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692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D867D2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D867D2">
              <w:rPr>
                <w:color w:val="000000"/>
                <w:sz w:val="20"/>
                <w:szCs w:val="20"/>
                <w:shd w:val="clear" w:color="auto" w:fill="FFFFFF"/>
              </w:rPr>
              <w:t>GCA_00031769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Nostoc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azollae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07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359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D867D2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D867D2">
              <w:rPr>
                <w:color w:val="000000"/>
                <w:sz w:val="20"/>
                <w:szCs w:val="20"/>
                <w:shd w:val="clear" w:color="auto" w:fill="FFFFFF"/>
              </w:rPr>
              <w:t>GCA_00019651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Nodularia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spumigena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CCY94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8</w:t>
            </w:r>
            <w:r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245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4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D867D2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D867D2">
              <w:rPr>
                <w:color w:val="000000"/>
                <w:sz w:val="20"/>
                <w:szCs w:val="20"/>
                <w:shd w:val="clear" w:color="auto" w:fill="FFFFFF"/>
              </w:rPr>
              <w:t>GCA_000340565.3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Cylindrospermum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stagnale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PCC</w:t>
            </w:r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74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2.</w:t>
            </w:r>
            <w:r>
              <w:rPr>
                <w:bCs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72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D2B16" w:rsidRPr="003B4F56" w:rsidRDefault="002D2B16" w:rsidP="002D2B16">
            <w:r w:rsidRPr="003B4F56">
              <w:rPr>
                <w:bCs/>
                <w:iCs/>
                <w:color w:val="000000"/>
                <w:sz w:val="20"/>
                <w:szCs w:val="20"/>
              </w:rPr>
              <w:t>GCA_00031753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Nostoc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PCC</w:t>
            </w:r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75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7.0</w:t>
            </w:r>
            <w:r>
              <w:rPr>
                <w:bCs/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79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D2B16" w:rsidRPr="003B4F56" w:rsidRDefault="002D2B16" w:rsidP="002D2B16">
            <w:pPr>
              <w:rPr>
                <w:b/>
              </w:rPr>
            </w:pPr>
            <w:r w:rsidRPr="003B4F56">
              <w:rPr>
                <w:bCs/>
                <w:iCs/>
                <w:color w:val="000000"/>
                <w:sz w:val="20"/>
                <w:szCs w:val="20"/>
              </w:rPr>
              <w:t>GCA_000</w:t>
            </w:r>
            <w:r>
              <w:rPr>
                <w:bCs/>
                <w:iCs/>
                <w:color w:val="000000"/>
                <w:sz w:val="20"/>
                <w:szCs w:val="20"/>
              </w:rPr>
              <w:t>31664</w:t>
            </w:r>
            <w:r w:rsidRPr="003B4F56">
              <w:rPr>
                <w:bCs/>
                <w:iCs/>
                <w:color w:val="000000"/>
                <w:sz w:val="20"/>
                <w:szCs w:val="20"/>
              </w:rPr>
              <w:t>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Nostoc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PCC</w:t>
            </w:r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71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6.8</w:t>
            </w:r>
            <w:r>
              <w:rPr>
                <w:bCs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2</w:t>
            </w:r>
            <w:r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67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D2B16" w:rsidRPr="003B4F56" w:rsidRDefault="002D2B16" w:rsidP="002D2B16">
            <w:r w:rsidRPr="003B4F56">
              <w:rPr>
                <w:bCs/>
                <w:iCs/>
                <w:color w:val="000000"/>
                <w:sz w:val="20"/>
                <w:szCs w:val="20"/>
              </w:rPr>
              <w:t>GCA_00031662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Synechococcus</w:t>
            </w:r>
            <w:proofErr w:type="spellEnd"/>
            <w:r w:rsidRPr="009C2870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elongatus</w:t>
            </w:r>
            <w:proofErr w:type="spellEnd"/>
            <w:r w:rsidRPr="009C2870"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PCC</w:t>
            </w:r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79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6.4</w:t>
            </w:r>
            <w:r>
              <w:rPr>
                <w:bCs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6</w:t>
            </w:r>
            <w:r>
              <w:rPr>
                <w:bCs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7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D2B16" w:rsidRPr="003B4F56" w:rsidRDefault="002D2B16" w:rsidP="002D2B16">
            <w:r w:rsidRPr="003B4F56">
              <w:rPr>
                <w:bCs/>
                <w:iCs/>
                <w:color w:val="000000"/>
                <w:sz w:val="20"/>
                <w:szCs w:val="20"/>
              </w:rPr>
              <w:t>GCA_00001252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Synechococcus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elongatus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PCC</w:t>
            </w:r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63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6.4</w:t>
            </w:r>
            <w:r>
              <w:rPr>
                <w:bCs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6</w:t>
            </w:r>
            <w:r>
              <w:rPr>
                <w:bCs/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7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D2B16" w:rsidRPr="002F2AAE" w:rsidRDefault="002D2B16" w:rsidP="002D2B16">
            <w:pPr>
              <w:jc w:val="center"/>
            </w:pPr>
            <w:r w:rsidRPr="002F2AAE">
              <w:rPr>
                <w:bCs/>
                <w:iCs/>
                <w:color w:val="000000"/>
                <w:sz w:val="20"/>
                <w:szCs w:val="20"/>
              </w:rPr>
              <w:t>GCA_00001006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Nostoc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punctiforme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PCC</w:t>
            </w:r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731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1</w:t>
            </w:r>
            <w:r>
              <w:rPr>
                <w:bCs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91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D2B16" w:rsidRPr="002F2AAE" w:rsidRDefault="002D2B16" w:rsidP="002D2B16">
            <w:pPr>
              <w:jc w:val="center"/>
            </w:pPr>
            <w:r w:rsidRPr="00FA48BC">
              <w:rPr>
                <w:bCs/>
                <w:iCs/>
                <w:color w:val="000000"/>
                <w:sz w:val="20"/>
                <w:szCs w:val="20"/>
              </w:rPr>
              <w:t>GCA</w:t>
            </w:r>
            <w:r w:rsidRPr="002F2AAE">
              <w:rPr>
                <w:bCs/>
                <w:iCs/>
                <w:color w:val="000000"/>
                <w:sz w:val="20"/>
                <w:szCs w:val="20"/>
              </w:rPr>
              <w:t>_00002002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Calothrix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PCC</w:t>
            </w:r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63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4.1</w:t>
            </w:r>
            <w:r>
              <w:rPr>
                <w:bCs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36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D2B16" w:rsidRPr="002F2AAE" w:rsidRDefault="002D2B16" w:rsidP="002D2B16">
            <w:pPr>
              <w:jc w:val="center"/>
            </w:pPr>
            <w:r w:rsidRPr="002F2AAE">
              <w:rPr>
                <w:bCs/>
                <w:iCs/>
                <w:color w:val="000000"/>
                <w:sz w:val="20"/>
                <w:szCs w:val="20"/>
              </w:rPr>
              <w:t>GCA_00031743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M</w:t>
            </w:r>
            <w:r w:rsidRPr="009C2870">
              <w:rPr>
                <w:i/>
                <w:color w:val="000000"/>
                <w:sz w:val="20"/>
                <w:szCs w:val="20"/>
              </w:rPr>
              <w:t>i</w:t>
            </w:r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crocystis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aeruginosa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NIES</w:t>
            </w:r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24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0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D2B16" w:rsidRPr="002F2AAE" w:rsidRDefault="002D2B16" w:rsidP="002D2B16">
            <w:pPr>
              <w:jc w:val="center"/>
            </w:pPr>
            <w:r w:rsidRPr="002F2AAE">
              <w:rPr>
                <w:bCs/>
                <w:iCs/>
                <w:color w:val="000000"/>
                <w:sz w:val="20"/>
                <w:szCs w:val="20"/>
              </w:rPr>
              <w:t>GCA_001704955.2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Microcystis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aeruginosa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NIES</w:t>
            </w:r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25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9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D2B16" w:rsidRPr="002F2AAE" w:rsidRDefault="002D2B16" w:rsidP="002D2B16">
            <w:pPr>
              <w:jc w:val="center"/>
            </w:pPr>
            <w:r w:rsidRPr="002F2AAE">
              <w:rPr>
                <w:bCs/>
                <w:iCs/>
                <w:color w:val="000000"/>
                <w:sz w:val="20"/>
                <w:szCs w:val="20"/>
              </w:rPr>
              <w:t>GCA_000981785.2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Cylindrospermopsis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raciborskii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CS</w:t>
            </w:r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50</w:t>
            </w:r>
            <w:r w:rsidRPr="009C287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4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D2B16" w:rsidRPr="00171C5C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  <w:highlight w:val="yellow"/>
              </w:rPr>
            </w:pPr>
            <w:r w:rsidRPr="00D867D2">
              <w:rPr>
                <w:color w:val="000000"/>
                <w:sz w:val="20"/>
                <w:szCs w:val="20"/>
                <w:shd w:val="clear" w:color="auto" w:fill="FFFFFF"/>
              </w:rPr>
              <w:t>GCA_00167658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Microcystis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aeruginosa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NIES</w:t>
            </w:r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8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1</w:t>
            </w:r>
            <w:r>
              <w:rPr>
                <w:bCs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13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D2B16" w:rsidRPr="00801846" w:rsidRDefault="002D2B16" w:rsidP="002D2B16">
            <w:pPr>
              <w:jc w:val="center"/>
            </w:pPr>
            <w:r w:rsidRPr="00801846">
              <w:rPr>
                <w:bCs/>
                <w:iCs/>
                <w:color w:val="000000"/>
                <w:sz w:val="20"/>
                <w:szCs w:val="20"/>
              </w:rPr>
              <w:t>GCA_00001062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Raphidiosis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brookii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D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85.</w:t>
            </w:r>
            <w:r>
              <w:rPr>
                <w:bCs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4</w:t>
            </w:r>
            <w:r>
              <w:rPr>
                <w:bCs/>
                <w:iCs/>
                <w:color w:val="000000"/>
                <w:sz w:val="20"/>
                <w:szCs w:val="20"/>
              </w:rPr>
              <w:t>,</w:t>
            </w:r>
            <w:r w:rsidRPr="009C2870">
              <w:rPr>
                <w:bCs/>
                <w:iCs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D2B16" w:rsidRPr="00801846" w:rsidRDefault="002D2B16" w:rsidP="002D2B16">
            <w:pPr>
              <w:jc w:val="center"/>
            </w:pPr>
            <w:r w:rsidRPr="00801846">
              <w:rPr>
                <w:bCs/>
                <w:iCs/>
                <w:color w:val="000000"/>
                <w:sz w:val="20"/>
                <w:szCs w:val="20"/>
              </w:rPr>
              <w:t>GCA_001900715.1</w:t>
            </w:r>
          </w:p>
        </w:tc>
      </w:tr>
      <w:tr w:rsidR="002D2B16" w:rsidRPr="004922D9" w:rsidTr="002D2B16">
        <w:trPr>
          <w:trHeight w:val="30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2B16" w:rsidRPr="009C2870" w:rsidRDefault="002D2B16" w:rsidP="002D2B16">
            <w:pPr>
              <w:rPr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Richelia</w:t>
            </w:r>
            <w:proofErr w:type="spellEnd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2870">
              <w:rPr>
                <w:b/>
                <w:bCs/>
                <w:i/>
                <w:iCs/>
                <w:color w:val="000000"/>
                <w:sz w:val="20"/>
                <w:szCs w:val="20"/>
              </w:rPr>
              <w:t>intracellularis</w:t>
            </w:r>
            <w:proofErr w:type="spellEnd"/>
            <w:r w:rsidRPr="009C2870">
              <w:rPr>
                <w:color w:val="000000"/>
                <w:sz w:val="20"/>
                <w:szCs w:val="20"/>
              </w:rPr>
              <w:t xml:space="preserve"> </w:t>
            </w:r>
            <w:r w:rsidRPr="009C2870">
              <w:rPr>
                <w:b/>
                <w:bCs/>
                <w:iCs/>
                <w:color w:val="000000"/>
                <w:sz w:val="20"/>
                <w:szCs w:val="20"/>
              </w:rPr>
              <w:t>HH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0.016</w:t>
            </w:r>
            <w:r>
              <w:rPr>
                <w:bCs/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0.56</w:t>
            </w:r>
            <w:r>
              <w:rPr>
                <w:bCs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bCs/>
                <w:i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B16" w:rsidRPr="009C2870" w:rsidRDefault="002D2B16" w:rsidP="002D2B16">
            <w:pPr>
              <w:jc w:val="center"/>
              <w:rPr>
                <w:b/>
                <w:bCs/>
                <w:iCs/>
                <w:color w:val="000000"/>
                <w:sz w:val="20"/>
                <w:szCs w:val="20"/>
              </w:rPr>
            </w:pPr>
            <w:r w:rsidRPr="009C287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D2B16" w:rsidRPr="00801846" w:rsidRDefault="002D2B16" w:rsidP="002D2B16">
            <w:pPr>
              <w:jc w:val="center"/>
            </w:pPr>
            <w:r w:rsidRPr="00801846">
              <w:rPr>
                <w:bCs/>
                <w:iCs/>
                <w:color w:val="000000"/>
                <w:sz w:val="20"/>
                <w:szCs w:val="20"/>
              </w:rPr>
              <w:t>GCA_000350105.1</w:t>
            </w:r>
          </w:p>
        </w:tc>
      </w:tr>
    </w:tbl>
    <w:p w:rsidR="002E7EC8" w:rsidRPr="004922D9" w:rsidRDefault="002E7EC8" w:rsidP="002E7EC8">
      <w:pPr>
        <w:tabs>
          <w:tab w:val="left" w:pos="5818"/>
        </w:tabs>
        <w:rPr>
          <w:color w:val="000000" w:themeColor="text1"/>
        </w:rPr>
      </w:pPr>
      <w:r w:rsidRPr="002E7EC8">
        <w:rPr>
          <w:b/>
          <w:color w:val="000000" w:themeColor="text1"/>
        </w:rPr>
        <w:t xml:space="preserve">Supplementary Table </w:t>
      </w:r>
      <w:proofErr w:type="gramStart"/>
      <w:r w:rsidRPr="002E7EC8">
        <w:rPr>
          <w:b/>
          <w:color w:val="000000" w:themeColor="text1"/>
        </w:rPr>
        <w:t>S</w:t>
      </w:r>
      <w:r w:rsidR="002D2B16">
        <w:rPr>
          <w:b/>
          <w:color w:val="000000" w:themeColor="text1"/>
        </w:rPr>
        <w:t>4</w:t>
      </w:r>
      <w:r>
        <w:rPr>
          <w:color w:val="000000" w:themeColor="text1"/>
        </w:rPr>
        <w:t xml:space="preserve">  </w:t>
      </w:r>
      <w:r w:rsidR="00150484">
        <w:rPr>
          <w:color w:val="000000" w:themeColor="text1"/>
        </w:rPr>
        <w:t>M</w:t>
      </w:r>
      <w:r w:rsidR="0050325B">
        <w:rPr>
          <w:color w:val="000000" w:themeColor="text1"/>
        </w:rPr>
        <w:t>apping</w:t>
      </w:r>
      <w:proofErr w:type="gramEnd"/>
      <w:r w:rsidR="0050325B">
        <w:rPr>
          <w:color w:val="000000" w:themeColor="text1"/>
        </w:rPr>
        <w:t xml:space="preserve"> </w:t>
      </w:r>
      <w:r w:rsidR="00150484">
        <w:rPr>
          <w:color w:val="000000" w:themeColor="text1"/>
        </w:rPr>
        <w:t>of</w:t>
      </w:r>
      <w:r w:rsidR="0050325B">
        <w:rPr>
          <w:color w:val="000000" w:themeColor="text1"/>
        </w:rPr>
        <w:t xml:space="preserve"> JUN03</w:t>
      </w:r>
      <w:r w:rsidRPr="004922D9">
        <w:rPr>
          <w:color w:val="000000" w:themeColor="text1"/>
        </w:rPr>
        <w:t xml:space="preserve"> </w:t>
      </w:r>
      <w:proofErr w:type="spellStart"/>
      <w:r w:rsidR="00965DCA">
        <w:rPr>
          <w:color w:val="000000" w:themeColor="text1"/>
        </w:rPr>
        <w:t>metagenome</w:t>
      </w:r>
      <w:proofErr w:type="spellEnd"/>
      <w:r w:rsidR="00965DCA">
        <w:rPr>
          <w:color w:val="000000" w:themeColor="text1"/>
        </w:rPr>
        <w:t xml:space="preserve"> </w:t>
      </w:r>
      <w:r w:rsidR="00150484">
        <w:rPr>
          <w:color w:val="000000" w:themeColor="text1"/>
        </w:rPr>
        <w:t xml:space="preserve">sequencing reads </w:t>
      </w:r>
      <w:r w:rsidRPr="004922D9">
        <w:rPr>
          <w:color w:val="000000" w:themeColor="text1"/>
        </w:rPr>
        <w:t xml:space="preserve">against </w:t>
      </w:r>
      <w:r w:rsidR="00965DCA">
        <w:rPr>
          <w:color w:val="000000" w:themeColor="text1"/>
        </w:rPr>
        <w:t>reference</w:t>
      </w:r>
      <w:r w:rsidRPr="004922D9">
        <w:rPr>
          <w:color w:val="000000" w:themeColor="text1"/>
        </w:rPr>
        <w:t xml:space="preserve"> </w:t>
      </w:r>
      <w:proofErr w:type="spellStart"/>
      <w:r w:rsidR="00434C67">
        <w:rPr>
          <w:color w:val="000000" w:themeColor="text1"/>
        </w:rPr>
        <w:t>cyanobacterial</w:t>
      </w:r>
      <w:proofErr w:type="spellEnd"/>
      <w:r w:rsidR="00434C67">
        <w:rPr>
          <w:color w:val="000000" w:themeColor="text1"/>
        </w:rPr>
        <w:t xml:space="preserve"> </w:t>
      </w:r>
      <w:r w:rsidRPr="004922D9">
        <w:rPr>
          <w:color w:val="000000" w:themeColor="text1"/>
        </w:rPr>
        <w:t>genomes</w:t>
      </w:r>
      <w:r w:rsidR="00150484">
        <w:rPr>
          <w:color w:val="000000" w:themeColor="text1"/>
        </w:rPr>
        <w:t xml:space="preserve"> </w:t>
      </w:r>
      <w:r w:rsidR="00150484" w:rsidRPr="004922D9">
        <w:rPr>
          <w:color w:val="000000" w:themeColor="text1"/>
        </w:rPr>
        <w:t>with Bowtie2</w:t>
      </w:r>
      <w:r w:rsidR="00150484">
        <w:rPr>
          <w:color w:val="000000" w:themeColor="text1"/>
        </w:rPr>
        <w:t xml:space="preserve">, showing average and standard deviation of read depths, </w:t>
      </w:r>
      <w:r w:rsidRPr="004922D9">
        <w:rPr>
          <w:color w:val="000000" w:themeColor="text1"/>
        </w:rPr>
        <w:t xml:space="preserve">number of bases </w:t>
      </w:r>
      <w:r w:rsidR="00150484">
        <w:rPr>
          <w:color w:val="000000" w:themeColor="text1"/>
        </w:rPr>
        <w:t xml:space="preserve">in the reference genome </w:t>
      </w:r>
      <w:r w:rsidRPr="004922D9">
        <w:rPr>
          <w:color w:val="000000" w:themeColor="text1"/>
        </w:rPr>
        <w:t>covered, and brea</w:t>
      </w:r>
      <w:r w:rsidR="00150484">
        <w:rPr>
          <w:color w:val="000000" w:themeColor="text1"/>
        </w:rPr>
        <w:t>d</w:t>
      </w:r>
      <w:r w:rsidRPr="004922D9">
        <w:rPr>
          <w:color w:val="000000" w:themeColor="text1"/>
        </w:rPr>
        <w:t>th of coverage</w:t>
      </w:r>
      <w:r w:rsidR="00150484">
        <w:rPr>
          <w:color w:val="000000" w:themeColor="text1"/>
        </w:rPr>
        <w:t xml:space="preserve"> (proportion of reference genome)</w:t>
      </w:r>
      <w:r w:rsidRPr="004922D9">
        <w:rPr>
          <w:color w:val="000000" w:themeColor="text1"/>
        </w:rPr>
        <w:t>.</w:t>
      </w:r>
    </w:p>
    <w:p w:rsidR="002E7EC8" w:rsidRDefault="002E7EC8" w:rsidP="002E7EC8">
      <w:pPr>
        <w:rPr>
          <w:color w:val="000000" w:themeColor="text1"/>
        </w:rPr>
      </w:pPr>
    </w:p>
    <w:p w:rsidR="002D2B16" w:rsidRDefault="002D2B16" w:rsidP="002D2B16">
      <w:pPr>
        <w:rPr>
          <w:b/>
        </w:rPr>
      </w:pPr>
      <w:r>
        <w:rPr>
          <w:b/>
        </w:rPr>
        <w:t>Supplementary</w:t>
      </w:r>
      <w:r w:rsidRPr="00D15899">
        <w:rPr>
          <w:b/>
        </w:rPr>
        <w:t xml:space="preserve"> Table S</w:t>
      </w:r>
      <w:r>
        <w:rPr>
          <w:b/>
        </w:rPr>
        <w:t>5</w:t>
      </w:r>
      <w:r>
        <w:t xml:space="preserve">   PCR primers used in these studi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0"/>
        <w:gridCol w:w="1105"/>
        <w:gridCol w:w="3600"/>
        <w:gridCol w:w="1425"/>
        <w:gridCol w:w="1095"/>
        <w:gridCol w:w="1075"/>
      </w:tblGrid>
      <w:tr w:rsidR="002D2B16" w:rsidRPr="00754E4C" w:rsidTr="002F7BFB">
        <w:tc>
          <w:tcPr>
            <w:tcW w:w="1050" w:type="dxa"/>
            <w:shd w:val="clear" w:color="auto" w:fill="auto"/>
            <w:vAlign w:val="center"/>
          </w:tcPr>
          <w:p w:rsidR="002D2B16" w:rsidRPr="00D15899" w:rsidRDefault="002D2B16" w:rsidP="002F7BFB">
            <w:pPr>
              <w:jc w:val="center"/>
              <w:rPr>
                <w:b/>
                <w:sz w:val="20"/>
                <w:szCs w:val="20"/>
              </w:rPr>
            </w:pPr>
            <w:r w:rsidRPr="00D15899"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1105" w:type="dxa"/>
            <w:vAlign w:val="center"/>
          </w:tcPr>
          <w:p w:rsidR="002D2B16" w:rsidRPr="00D15899" w:rsidRDefault="002D2B16" w:rsidP="002F7BF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target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2D2B16" w:rsidRPr="00D15899" w:rsidRDefault="002D2B16" w:rsidP="002F7BFB">
            <w:pPr>
              <w:jc w:val="center"/>
              <w:rPr>
                <w:b/>
                <w:sz w:val="20"/>
                <w:szCs w:val="20"/>
              </w:rPr>
            </w:pPr>
            <w:r w:rsidRPr="00D15899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425" w:type="dxa"/>
            <w:shd w:val="clear" w:color="auto" w:fill="auto"/>
            <w:vAlign w:val="center"/>
          </w:tcPr>
          <w:p w:rsidR="002D2B16" w:rsidRPr="006E0F2F" w:rsidRDefault="002D2B16" w:rsidP="002F7BFB">
            <w:pPr>
              <w:jc w:val="center"/>
              <w:rPr>
                <w:b/>
                <w:sz w:val="20"/>
                <w:szCs w:val="20"/>
              </w:rPr>
            </w:pPr>
            <w:r w:rsidRPr="006E0F2F">
              <w:rPr>
                <w:b/>
                <w:sz w:val="20"/>
                <w:szCs w:val="20"/>
              </w:rPr>
              <w:t>Exp. Product Size (</w:t>
            </w:r>
            <w:proofErr w:type="spellStart"/>
            <w:r w:rsidRPr="006E0F2F">
              <w:rPr>
                <w:b/>
                <w:sz w:val="20"/>
                <w:szCs w:val="20"/>
              </w:rPr>
              <w:t>bp</w:t>
            </w:r>
            <w:proofErr w:type="spellEnd"/>
            <w:r w:rsidRPr="006E0F2F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095" w:type="dxa"/>
            <w:vAlign w:val="center"/>
          </w:tcPr>
          <w:p w:rsidR="002D2B16" w:rsidRPr="00D15899" w:rsidRDefault="002D2B16" w:rsidP="002F7BF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nealing temp. (ºC)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2D2B16" w:rsidRPr="00D15899" w:rsidRDefault="002D2B16" w:rsidP="002F7BFB">
            <w:pPr>
              <w:jc w:val="center"/>
              <w:rPr>
                <w:b/>
                <w:sz w:val="20"/>
                <w:szCs w:val="20"/>
              </w:rPr>
            </w:pPr>
            <w:r w:rsidRPr="00D15899">
              <w:rPr>
                <w:b/>
                <w:sz w:val="20"/>
                <w:szCs w:val="20"/>
              </w:rPr>
              <w:t>Source</w:t>
            </w:r>
          </w:p>
        </w:tc>
      </w:tr>
      <w:tr w:rsidR="002D2B16" w:rsidRPr="00754E4C" w:rsidTr="002F7BFB">
        <w:tc>
          <w:tcPr>
            <w:tcW w:w="1050" w:type="dxa"/>
            <w:shd w:val="clear" w:color="auto" w:fill="auto"/>
          </w:tcPr>
          <w:p w:rsidR="002D2B16" w:rsidRPr="00D15899" w:rsidRDefault="002D2B16" w:rsidP="002F7BFB">
            <w:pPr>
              <w:jc w:val="center"/>
              <w:rPr>
                <w:sz w:val="20"/>
                <w:szCs w:val="20"/>
              </w:rPr>
            </w:pPr>
            <w:r w:rsidRPr="00D15899">
              <w:rPr>
                <w:color w:val="333333"/>
                <w:sz w:val="20"/>
                <w:szCs w:val="20"/>
                <w:shd w:val="clear" w:color="auto" w:fill="F5F5F5"/>
              </w:rPr>
              <w:lastRenderedPageBreak/>
              <w:t>Ana 573F</w:t>
            </w:r>
          </w:p>
        </w:tc>
        <w:tc>
          <w:tcPr>
            <w:tcW w:w="1105" w:type="dxa"/>
            <w:vMerge w:val="restart"/>
            <w:vAlign w:val="center"/>
          </w:tcPr>
          <w:p w:rsidR="002D2B16" w:rsidRPr="004922D9" w:rsidRDefault="002D2B16" w:rsidP="002F7BFB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 xml:space="preserve">16S </w:t>
            </w:r>
            <w:proofErr w:type="spellStart"/>
            <w:r>
              <w:rPr>
                <w:color w:val="333333"/>
                <w:sz w:val="20"/>
                <w:szCs w:val="20"/>
                <w:shd w:val="clear" w:color="auto" w:fill="FFFFFF"/>
              </w:rPr>
              <w:t>rDNA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:rsidR="002D2B16" w:rsidRPr="00754E4C" w:rsidRDefault="002D2B16" w:rsidP="002F7BFB">
            <w:pPr>
              <w:rPr>
                <w:sz w:val="20"/>
                <w:szCs w:val="20"/>
              </w:rPr>
            </w:pPr>
            <w:r w:rsidRPr="004922D9">
              <w:rPr>
                <w:color w:val="333333"/>
                <w:sz w:val="20"/>
                <w:szCs w:val="20"/>
                <w:shd w:val="clear" w:color="auto" w:fill="FFFFFF"/>
              </w:rPr>
              <w:t>AGTGGAAACTACAAAGCTAGAGTT</w:t>
            </w:r>
          </w:p>
        </w:tc>
        <w:tc>
          <w:tcPr>
            <w:tcW w:w="1425" w:type="dxa"/>
            <w:vMerge w:val="restart"/>
            <w:shd w:val="clear" w:color="auto" w:fill="auto"/>
            <w:vAlign w:val="center"/>
          </w:tcPr>
          <w:p w:rsidR="002D2B16" w:rsidRPr="006E0F2F" w:rsidRDefault="002D2B16" w:rsidP="002F7BFB">
            <w:pPr>
              <w:jc w:val="center"/>
              <w:rPr>
                <w:sz w:val="20"/>
                <w:szCs w:val="20"/>
              </w:rPr>
            </w:pPr>
            <w:r w:rsidRPr="006E0F2F">
              <w:rPr>
                <w:sz w:val="20"/>
                <w:szCs w:val="20"/>
              </w:rPr>
              <w:t>216</w:t>
            </w:r>
          </w:p>
        </w:tc>
        <w:tc>
          <w:tcPr>
            <w:tcW w:w="1095" w:type="dxa"/>
            <w:vMerge w:val="restart"/>
            <w:vAlign w:val="center"/>
          </w:tcPr>
          <w:p w:rsidR="002D2B16" w:rsidRDefault="002D2B16" w:rsidP="002F7B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75" w:type="dxa"/>
            <w:vMerge w:val="restart"/>
            <w:shd w:val="clear" w:color="auto" w:fill="auto"/>
            <w:vAlign w:val="center"/>
          </w:tcPr>
          <w:p w:rsidR="002D2B16" w:rsidRPr="00754E4C" w:rsidRDefault="002D2B16" w:rsidP="002F7B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blin et al., 2007</w:t>
            </w:r>
          </w:p>
        </w:tc>
      </w:tr>
      <w:tr w:rsidR="002D2B16" w:rsidRPr="00754E4C" w:rsidTr="002F7BFB">
        <w:tc>
          <w:tcPr>
            <w:tcW w:w="1050" w:type="dxa"/>
            <w:shd w:val="clear" w:color="auto" w:fill="auto"/>
          </w:tcPr>
          <w:p w:rsidR="002D2B16" w:rsidRPr="00D15899" w:rsidRDefault="002D2B16" w:rsidP="002F7BFB">
            <w:pPr>
              <w:jc w:val="center"/>
              <w:rPr>
                <w:sz w:val="20"/>
                <w:szCs w:val="20"/>
              </w:rPr>
            </w:pPr>
            <w:r w:rsidRPr="00D15899">
              <w:rPr>
                <w:color w:val="333333"/>
                <w:sz w:val="20"/>
                <w:szCs w:val="20"/>
                <w:shd w:val="clear" w:color="auto" w:fill="F5F5F5"/>
              </w:rPr>
              <w:t>Ana 780R</w:t>
            </w:r>
          </w:p>
        </w:tc>
        <w:tc>
          <w:tcPr>
            <w:tcW w:w="1105" w:type="dxa"/>
            <w:vMerge/>
            <w:vAlign w:val="center"/>
          </w:tcPr>
          <w:p w:rsidR="002D2B16" w:rsidRPr="004922D9" w:rsidRDefault="002D2B16" w:rsidP="002F7BFB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00" w:type="dxa"/>
            <w:shd w:val="clear" w:color="auto" w:fill="auto"/>
          </w:tcPr>
          <w:p w:rsidR="002D2B16" w:rsidRPr="00754E4C" w:rsidRDefault="002D2B16" w:rsidP="002F7BFB">
            <w:pPr>
              <w:rPr>
                <w:sz w:val="20"/>
                <w:szCs w:val="20"/>
              </w:rPr>
            </w:pPr>
            <w:r w:rsidRPr="004922D9">
              <w:rPr>
                <w:color w:val="333333"/>
                <w:sz w:val="20"/>
                <w:szCs w:val="20"/>
                <w:shd w:val="clear" w:color="auto" w:fill="FFFFFF"/>
              </w:rPr>
              <w:t>CTTGGGTCGATACGAGCT</w:t>
            </w:r>
          </w:p>
        </w:tc>
        <w:tc>
          <w:tcPr>
            <w:tcW w:w="1425" w:type="dxa"/>
            <w:vMerge/>
            <w:shd w:val="clear" w:color="auto" w:fill="auto"/>
            <w:vAlign w:val="center"/>
          </w:tcPr>
          <w:p w:rsidR="002D2B16" w:rsidRPr="006E0F2F" w:rsidRDefault="002D2B16" w:rsidP="002F7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5" w:type="dxa"/>
            <w:vMerge/>
            <w:vAlign w:val="center"/>
          </w:tcPr>
          <w:p w:rsidR="002D2B16" w:rsidRPr="00754E4C" w:rsidRDefault="002D2B16" w:rsidP="002F7B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shd w:val="clear" w:color="auto" w:fill="auto"/>
            <w:vAlign w:val="center"/>
          </w:tcPr>
          <w:p w:rsidR="002D2B16" w:rsidRPr="00754E4C" w:rsidRDefault="002D2B16" w:rsidP="002F7BFB">
            <w:pPr>
              <w:jc w:val="center"/>
              <w:rPr>
                <w:sz w:val="20"/>
                <w:szCs w:val="20"/>
              </w:rPr>
            </w:pPr>
          </w:p>
        </w:tc>
      </w:tr>
      <w:tr w:rsidR="002D2B16" w:rsidRPr="00754E4C" w:rsidTr="002F7BFB">
        <w:tc>
          <w:tcPr>
            <w:tcW w:w="1050" w:type="dxa"/>
            <w:shd w:val="clear" w:color="auto" w:fill="auto"/>
          </w:tcPr>
          <w:p w:rsidR="002D2B16" w:rsidRPr="00743DA3" w:rsidRDefault="002D2B16" w:rsidP="002F7BFB">
            <w:pPr>
              <w:jc w:val="center"/>
              <w:rPr>
                <w:sz w:val="20"/>
                <w:szCs w:val="20"/>
              </w:rPr>
            </w:pPr>
            <w:proofErr w:type="spellStart"/>
            <w:r w:rsidRPr="00743DA3">
              <w:rPr>
                <w:rStyle w:val="Strong"/>
                <w:b w:val="0"/>
                <w:color w:val="222222"/>
                <w:sz w:val="20"/>
                <w:szCs w:val="20"/>
                <w:shd w:val="clear" w:color="auto" w:fill="E8E8E8"/>
              </w:rPr>
              <w:t>McyBir</w:t>
            </w:r>
            <w:proofErr w:type="spellEnd"/>
            <w:r w:rsidRPr="00743DA3">
              <w:rPr>
                <w:rStyle w:val="Strong"/>
                <w:b w:val="0"/>
                <w:color w:val="222222"/>
                <w:sz w:val="20"/>
                <w:szCs w:val="20"/>
                <w:shd w:val="clear" w:color="auto" w:fill="E8E8E8"/>
              </w:rPr>
              <w:t>-F</w:t>
            </w:r>
          </w:p>
        </w:tc>
        <w:tc>
          <w:tcPr>
            <w:tcW w:w="1105" w:type="dxa"/>
            <w:vMerge w:val="restart"/>
            <w:vAlign w:val="center"/>
          </w:tcPr>
          <w:p w:rsidR="002D2B16" w:rsidRPr="00743DA3" w:rsidRDefault="002D2B16" w:rsidP="002F7BFB">
            <w:pPr>
              <w:jc w:val="center"/>
              <w:rPr>
                <w:sz w:val="20"/>
                <w:szCs w:val="20"/>
              </w:rPr>
            </w:pPr>
            <w:proofErr w:type="spellStart"/>
            <w:r w:rsidRPr="0007036E">
              <w:rPr>
                <w:i/>
                <w:sz w:val="20"/>
                <w:szCs w:val="20"/>
              </w:rPr>
              <w:t>mcyB</w:t>
            </w:r>
            <w:proofErr w:type="spellEnd"/>
            <w:r>
              <w:rPr>
                <w:sz w:val="20"/>
                <w:szCs w:val="20"/>
              </w:rPr>
              <w:t xml:space="preserve"> &amp; </w:t>
            </w:r>
            <w:proofErr w:type="spellStart"/>
            <w:r w:rsidRPr="008312AB">
              <w:rPr>
                <w:i/>
                <w:sz w:val="20"/>
                <w:szCs w:val="20"/>
              </w:rPr>
              <w:t>mcyC</w:t>
            </w:r>
            <w:proofErr w:type="spellEnd"/>
          </w:p>
        </w:tc>
        <w:tc>
          <w:tcPr>
            <w:tcW w:w="3600" w:type="dxa"/>
            <w:shd w:val="clear" w:color="auto" w:fill="auto"/>
          </w:tcPr>
          <w:p w:rsidR="002D2B16" w:rsidRPr="00743DA3" w:rsidRDefault="002D2B16" w:rsidP="002F7BFB">
            <w:pPr>
              <w:rPr>
                <w:sz w:val="20"/>
                <w:szCs w:val="20"/>
              </w:rPr>
            </w:pPr>
            <w:r w:rsidRPr="00743DA3">
              <w:rPr>
                <w:sz w:val="20"/>
                <w:szCs w:val="20"/>
              </w:rPr>
              <w:t>ACCGTGATTGGCACATCATT</w:t>
            </w:r>
          </w:p>
        </w:tc>
        <w:tc>
          <w:tcPr>
            <w:tcW w:w="1425" w:type="dxa"/>
            <w:vMerge w:val="restart"/>
            <w:shd w:val="clear" w:color="auto" w:fill="auto"/>
            <w:vAlign w:val="center"/>
          </w:tcPr>
          <w:p w:rsidR="002D2B16" w:rsidRPr="006E0F2F" w:rsidRDefault="002D2B16" w:rsidP="002F7BFB">
            <w:pPr>
              <w:jc w:val="center"/>
              <w:rPr>
                <w:sz w:val="20"/>
                <w:szCs w:val="20"/>
              </w:rPr>
            </w:pPr>
            <w:r w:rsidRPr="006E0F2F">
              <w:rPr>
                <w:sz w:val="20"/>
                <w:szCs w:val="20"/>
              </w:rPr>
              <w:t>381</w:t>
            </w:r>
          </w:p>
        </w:tc>
        <w:tc>
          <w:tcPr>
            <w:tcW w:w="1095" w:type="dxa"/>
            <w:vMerge w:val="restart"/>
            <w:vAlign w:val="center"/>
          </w:tcPr>
          <w:p w:rsidR="002D2B16" w:rsidRPr="00743DA3" w:rsidRDefault="002D2B16" w:rsidP="002F7BF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075" w:type="dxa"/>
            <w:vMerge w:val="restart"/>
            <w:shd w:val="clear" w:color="auto" w:fill="auto"/>
            <w:vAlign w:val="center"/>
          </w:tcPr>
          <w:p w:rsidR="002D2B16" w:rsidRPr="00743DA3" w:rsidRDefault="002D2B16" w:rsidP="002F7BFB">
            <w:pPr>
              <w:jc w:val="center"/>
              <w:rPr>
                <w:sz w:val="20"/>
                <w:szCs w:val="20"/>
              </w:rPr>
            </w:pPr>
            <w:r w:rsidRPr="00743DA3">
              <w:rPr>
                <w:sz w:val="20"/>
                <w:szCs w:val="20"/>
              </w:rPr>
              <w:t>This paper</w:t>
            </w:r>
          </w:p>
        </w:tc>
      </w:tr>
      <w:tr w:rsidR="002D2B16" w:rsidRPr="00754E4C" w:rsidTr="002F7BFB">
        <w:tc>
          <w:tcPr>
            <w:tcW w:w="1050" w:type="dxa"/>
            <w:shd w:val="clear" w:color="auto" w:fill="auto"/>
          </w:tcPr>
          <w:p w:rsidR="002D2B16" w:rsidRPr="00743DA3" w:rsidRDefault="002D2B16" w:rsidP="002F7BFB">
            <w:pPr>
              <w:jc w:val="center"/>
              <w:rPr>
                <w:sz w:val="20"/>
                <w:szCs w:val="20"/>
              </w:rPr>
            </w:pPr>
            <w:proofErr w:type="spellStart"/>
            <w:r w:rsidRPr="00743DA3">
              <w:rPr>
                <w:rStyle w:val="Strong"/>
                <w:b w:val="0"/>
                <w:color w:val="222222"/>
                <w:sz w:val="20"/>
                <w:szCs w:val="20"/>
                <w:shd w:val="clear" w:color="auto" w:fill="E8E8E8"/>
              </w:rPr>
              <w:t>McyBir</w:t>
            </w:r>
            <w:proofErr w:type="spellEnd"/>
            <w:r w:rsidRPr="00743DA3">
              <w:rPr>
                <w:rStyle w:val="Strong"/>
                <w:b w:val="0"/>
                <w:color w:val="222222"/>
                <w:sz w:val="20"/>
                <w:szCs w:val="20"/>
                <w:shd w:val="clear" w:color="auto" w:fill="E8E8E8"/>
              </w:rPr>
              <w:t>-R</w:t>
            </w:r>
          </w:p>
        </w:tc>
        <w:tc>
          <w:tcPr>
            <w:tcW w:w="1105" w:type="dxa"/>
            <w:vMerge/>
          </w:tcPr>
          <w:p w:rsidR="002D2B16" w:rsidRPr="00743DA3" w:rsidRDefault="002D2B16" w:rsidP="002F7BFB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2D2B16" w:rsidRPr="00743DA3" w:rsidRDefault="002D2B16" w:rsidP="002F7B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CAACATTGAGGGAAC</w:t>
            </w:r>
          </w:p>
        </w:tc>
        <w:tc>
          <w:tcPr>
            <w:tcW w:w="1425" w:type="dxa"/>
            <w:vMerge/>
            <w:shd w:val="clear" w:color="auto" w:fill="auto"/>
          </w:tcPr>
          <w:p w:rsidR="002D2B16" w:rsidRPr="00AD1C61" w:rsidRDefault="002D2B16" w:rsidP="002F7BFB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95" w:type="dxa"/>
            <w:vMerge/>
          </w:tcPr>
          <w:p w:rsidR="002D2B16" w:rsidRPr="00743DA3" w:rsidRDefault="002D2B16" w:rsidP="002F7BFB">
            <w:pPr>
              <w:rPr>
                <w:sz w:val="20"/>
                <w:szCs w:val="20"/>
              </w:rPr>
            </w:pPr>
          </w:p>
        </w:tc>
        <w:tc>
          <w:tcPr>
            <w:tcW w:w="1075" w:type="dxa"/>
            <w:vMerge/>
            <w:shd w:val="clear" w:color="auto" w:fill="auto"/>
          </w:tcPr>
          <w:p w:rsidR="002D2B16" w:rsidRPr="00743DA3" w:rsidRDefault="002D2B16" w:rsidP="002F7BFB">
            <w:pPr>
              <w:rPr>
                <w:sz w:val="20"/>
                <w:szCs w:val="20"/>
              </w:rPr>
            </w:pPr>
          </w:p>
        </w:tc>
      </w:tr>
    </w:tbl>
    <w:p w:rsidR="002D2B16" w:rsidRPr="00754E4C" w:rsidRDefault="002D2B16" w:rsidP="002D2B16">
      <w:pPr>
        <w:rPr>
          <w:b/>
        </w:rPr>
      </w:pPr>
    </w:p>
    <w:sectPr w:rsidR="002D2B16" w:rsidRPr="00754E4C" w:rsidSect="00052526">
      <w:footerReference w:type="even" r:id="rId17"/>
      <w:footerReference w:type="default" r:id="rId1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3BC" w:rsidRDefault="00A813BC" w:rsidP="000846DD">
      <w:r>
        <w:separator/>
      </w:r>
    </w:p>
  </w:endnote>
  <w:endnote w:type="continuationSeparator" w:id="0">
    <w:p w:rsidR="00A813BC" w:rsidRDefault="00A813BC" w:rsidP="00084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362678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A12A5" w:rsidRDefault="009A12A5" w:rsidP="00F505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A12A5" w:rsidRDefault="009A12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82674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A12A5" w:rsidRDefault="009A12A5" w:rsidP="00F505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C7063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9A12A5" w:rsidRDefault="009A12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3BC" w:rsidRDefault="00A813BC" w:rsidP="000846DD">
      <w:r>
        <w:separator/>
      </w:r>
    </w:p>
  </w:footnote>
  <w:footnote w:type="continuationSeparator" w:id="0">
    <w:p w:rsidR="00A813BC" w:rsidRDefault="00A813BC" w:rsidP="000846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1A4A80"/>
    <w:multiLevelType w:val="hybridMultilevel"/>
    <w:tmpl w:val="CD3AD07E"/>
    <w:lvl w:ilvl="0" w:tplc="0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7E2C38"/>
    <w:multiLevelType w:val="hybridMultilevel"/>
    <w:tmpl w:val="D272EA3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>
    <w:nsid w:val="31E44800"/>
    <w:multiLevelType w:val="hybridMultilevel"/>
    <w:tmpl w:val="39D4DE7C"/>
    <w:lvl w:ilvl="0" w:tplc="0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623B2B"/>
    <w:multiLevelType w:val="hybridMultilevel"/>
    <w:tmpl w:val="2D321B04"/>
    <w:lvl w:ilvl="0" w:tplc="04090001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5zvtpd4xf2ske2fzkvrpxl5wwfv2zwwx25&quot;&gt;•Theo&amp;apos;s references EN8&lt;record-ids&gt;&lt;item&gt;1846&lt;/item&gt;&lt;item&gt;1849&lt;/item&gt;&lt;item&gt;1873&lt;/item&gt;&lt;item&gt;1879&lt;/item&gt;&lt;item&gt;1944&lt;/item&gt;&lt;item&gt;1949&lt;/item&gt;&lt;item&gt;2024&lt;/item&gt;&lt;item&gt;2322&lt;/item&gt;&lt;item&gt;2329&lt;/item&gt;&lt;item&gt;2431&lt;/item&gt;&lt;item&gt;2434&lt;/item&gt;&lt;item&gt;2448&lt;/item&gt;&lt;item&gt;2489&lt;/item&gt;&lt;item&gt;2532&lt;/item&gt;&lt;item&gt;2670&lt;/item&gt;&lt;item&gt;2766&lt;/item&gt;&lt;item&gt;2845&lt;/item&gt;&lt;item&gt;2847&lt;/item&gt;&lt;item&gt;2848&lt;/item&gt;&lt;item&gt;2851&lt;/item&gt;&lt;item&gt;2852&lt;/item&gt;&lt;item&gt;2853&lt;/item&gt;&lt;item&gt;2854&lt;/item&gt;&lt;item&gt;2855&lt;/item&gt;&lt;item&gt;2857&lt;/item&gt;&lt;item&gt;2858&lt;/item&gt;&lt;item&gt;2859&lt;/item&gt;&lt;item&gt;2860&lt;/item&gt;&lt;item&gt;2861&lt;/item&gt;&lt;item&gt;2862&lt;/item&gt;&lt;item&gt;2864&lt;/item&gt;&lt;item&gt;2865&lt;/item&gt;&lt;item&gt;2866&lt;/item&gt;&lt;item&gt;2867&lt;/item&gt;&lt;item&gt;2868&lt;/item&gt;&lt;item&gt;2869&lt;/item&gt;&lt;item&gt;2870&lt;/item&gt;&lt;item&gt;2871&lt;/item&gt;&lt;item&gt;2872&lt;/item&gt;&lt;item&gt;2873&lt;/item&gt;&lt;item&gt;2875&lt;/item&gt;&lt;item&gt;2876&lt;/item&gt;&lt;item&gt;2877&lt;/item&gt;&lt;item&gt;2878&lt;/item&gt;&lt;item&gt;2879&lt;/item&gt;&lt;item&gt;2880&lt;/item&gt;&lt;item&gt;2882&lt;/item&gt;&lt;item&gt;2883&lt;/item&gt;&lt;/record-ids&gt;&lt;/item&gt;&lt;/Libraries&gt;"/>
  </w:docVars>
  <w:rsids>
    <w:rsidRoot w:val="00D063E5"/>
    <w:rsid w:val="00004802"/>
    <w:rsid w:val="00005CA8"/>
    <w:rsid w:val="00012B0E"/>
    <w:rsid w:val="00015BB2"/>
    <w:rsid w:val="00020A1A"/>
    <w:rsid w:val="000242CD"/>
    <w:rsid w:val="00025469"/>
    <w:rsid w:val="00026F14"/>
    <w:rsid w:val="00034B78"/>
    <w:rsid w:val="000360F1"/>
    <w:rsid w:val="0003739A"/>
    <w:rsid w:val="00040123"/>
    <w:rsid w:val="0004022E"/>
    <w:rsid w:val="00040A87"/>
    <w:rsid w:val="00040B15"/>
    <w:rsid w:val="0004390B"/>
    <w:rsid w:val="00052526"/>
    <w:rsid w:val="00060F2B"/>
    <w:rsid w:val="00062E20"/>
    <w:rsid w:val="0007036E"/>
    <w:rsid w:val="00073238"/>
    <w:rsid w:val="00074C10"/>
    <w:rsid w:val="00074CB1"/>
    <w:rsid w:val="00076CC7"/>
    <w:rsid w:val="00082B68"/>
    <w:rsid w:val="000846DD"/>
    <w:rsid w:val="00084F11"/>
    <w:rsid w:val="000868EF"/>
    <w:rsid w:val="00087343"/>
    <w:rsid w:val="00087EF6"/>
    <w:rsid w:val="00095CB2"/>
    <w:rsid w:val="00097E41"/>
    <w:rsid w:val="000A1A72"/>
    <w:rsid w:val="000A3661"/>
    <w:rsid w:val="000B48C2"/>
    <w:rsid w:val="000B70AC"/>
    <w:rsid w:val="000C0E1D"/>
    <w:rsid w:val="000C227F"/>
    <w:rsid w:val="000C7F76"/>
    <w:rsid w:val="000D17CA"/>
    <w:rsid w:val="000D2C88"/>
    <w:rsid w:val="000D7C22"/>
    <w:rsid w:val="000E445E"/>
    <w:rsid w:val="000E4C90"/>
    <w:rsid w:val="000E53AD"/>
    <w:rsid w:val="000E5539"/>
    <w:rsid w:val="000E6D8C"/>
    <w:rsid w:val="000F09DA"/>
    <w:rsid w:val="00105105"/>
    <w:rsid w:val="00105AF0"/>
    <w:rsid w:val="001106DF"/>
    <w:rsid w:val="0011607D"/>
    <w:rsid w:val="00116623"/>
    <w:rsid w:val="001244AB"/>
    <w:rsid w:val="00126DB2"/>
    <w:rsid w:val="00127E59"/>
    <w:rsid w:val="00131F35"/>
    <w:rsid w:val="00133C52"/>
    <w:rsid w:val="00135191"/>
    <w:rsid w:val="001475E6"/>
    <w:rsid w:val="00150484"/>
    <w:rsid w:val="00150B18"/>
    <w:rsid w:val="00150D45"/>
    <w:rsid w:val="001567A0"/>
    <w:rsid w:val="001669A8"/>
    <w:rsid w:val="00167164"/>
    <w:rsid w:val="0017059B"/>
    <w:rsid w:val="00171C5C"/>
    <w:rsid w:val="00171C85"/>
    <w:rsid w:val="001771CB"/>
    <w:rsid w:val="00177849"/>
    <w:rsid w:val="00180AB5"/>
    <w:rsid w:val="00180C45"/>
    <w:rsid w:val="00181D7A"/>
    <w:rsid w:val="001848A0"/>
    <w:rsid w:val="00184D3D"/>
    <w:rsid w:val="00187CAD"/>
    <w:rsid w:val="0019104B"/>
    <w:rsid w:val="001920CE"/>
    <w:rsid w:val="0019297E"/>
    <w:rsid w:val="00197F6A"/>
    <w:rsid w:val="001A094B"/>
    <w:rsid w:val="001A51FF"/>
    <w:rsid w:val="001A6CEC"/>
    <w:rsid w:val="001A7F52"/>
    <w:rsid w:val="001B2BD0"/>
    <w:rsid w:val="001B4070"/>
    <w:rsid w:val="001C3EB3"/>
    <w:rsid w:val="001C4A61"/>
    <w:rsid w:val="001C5514"/>
    <w:rsid w:val="001C75EF"/>
    <w:rsid w:val="001D1647"/>
    <w:rsid w:val="001D23C0"/>
    <w:rsid w:val="001D36EB"/>
    <w:rsid w:val="001D7425"/>
    <w:rsid w:val="001F044A"/>
    <w:rsid w:val="001F1999"/>
    <w:rsid w:val="001F59C4"/>
    <w:rsid w:val="001F7669"/>
    <w:rsid w:val="00201540"/>
    <w:rsid w:val="00201A1A"/>
    <w:rsid w:val="00202506"/>
    <w:rsid w:val="00202C23"/>
    <w:rsid w:val="0020400A"/>
    <w:rsid w:val="00210291"/>
    <w:rsid w:val="0021045D"/>
    <w:rsid w:val="002126F4"/>
    <w:rsid w:val="00212A48"/>
    <w:rsid w:val="0021391F"/>
    <w:rsid w:val="002257BD"/>
    <w:rsid w:val="002275BD"/>
    <w:rsid w:val="002308DA"/>
    <w:rsid w:val="00233720"/>
    <w:rsid w:val="00246568"/>
    <w:rsid w:val="002477B2"/>
    <w:rsid w:val="0025600F"/>
    <w:rsid w:val="00262360"/>
    <w:rsid w:val="002646A9"/>
    <w:rsid w:val="0026693E"/>
    <w:rsid w:val="00273B2C"/>
    <w:rsid w:val="002754DE"/>
    <w:rsid w:val="00281FDE"/>
    <w:rsid w:val="002836FC"/>
    <w:rsid w:val="00287259"/>
    <w:rsid w:val="0028796E"/>
    <w:rsid w:val="00292D70"/>
    <w:rsid w:val="002A2AAC"/>
    <w:rsid w:val="002A4EDC"/>
    <w:rsid w:val="002A679B"/>
    <w:rsid w:val="002B0444"/>
    <w:rsid w:val="002B26D7"/>
    <w:rsid w:val="002B4992"/>
    <w:rsid w:val="002B5436"/>
    <w:rsid w:val="002B6469"/>
    <w:rsid w:val="002B7FD5"/>
    <w:rsid w:val="002C1C6B"/>
    <w:rsid w:val="002C1DCB"/>
    <w:rsid w:val="002C2BD1"/>
    <w:rsid w:val="002C65C0"/>
    <w:rsid w:val="002C6972"/>
    <w:rsid w:val="002C6CD2"/>
    <w:rsid w:val="002C7D8A"/>
    <w:rsid w:val="002D050A"/>
    <w:rsid w:val="002D1111"/>
    <w:rsid w:val="002D2B16"/>
    <w:rsid w:val="002E1BDD"/>
    <w:rsid w:val="002E5840"/>
    <w:rsid w:val="002E7EC8"/>
    <w:rsid w:val="002F224D"/>
    <w:rsid w:val="002F2AAE"/>
    <w:rsid w:val="002F3E38"/>
    <w:rsid w:val="002F7BFB"/>
    <w:rsid w:val="00314464"/>
    <w:rsid w:val="0031461B"/>
    <w:rsid w:val="003227AE"/>
    <w:rsid w:val="00322855"/>
    <w:rsid w:val="0032419A"/>
    <w:rsid w:val="003246FD"/>
    <w:rsid w:val="00325EB5"/>
    <w:rsid w:val="00331A58"/>
    <w:rsid w:val="00331E65"/>
    <w:rsid w:val="003355C0"/>
    <w:rsid w:val="003429C4"/>
    <w:rsid w:val="00344864"/>
    <w:rsid w:val="0034775A"/>
    <w:rsid w:val="00350478"/>
    <w:rsid w:val="0035666A"/>
    <w:rsid w:val="0035692D"/>
    <w:rsid w:val="00360A32"/>
    <w:rsid w:val="00361EE4"/>
    <w:rsid w:val="00362598"/>
    <w:rsid w:val="0036326F"/>
    <w:rsid w:val="0036389C"/>
    <w:rsid w:val="003654EC"/>
    <w:rsid w:val="00367BFB"/>
    <w:rsid w:val="00372238"/>
    <w:rsid w:val="00374F54"/>
    <w:rsid w:val="00382770"/>
    <w:rsid w:val="00395367"/>
    <w:rsid w:val="00395E67"/>
    <w:rsid w:val="003A26AB"/>
    <w:rsid w:val="003A5BE1"/>
    <w:rsid w:val="003A76E4"/>
    <w:rsid w:val="003B2894"/>
    <w:rsid w:val="003B4F56"/>
    <w:rsid w:val="003B630C"/>
    <w:rsid w:val="003C1B3A"/>
    <w:rsid w:val="003C3689"/>
    <w:rsid w:val="003C3E16"/>
    <w:rsid w:val="003C7435"/>
    <w:rsid w:val="003D2C9D"/>
    <w:rsid w:val="003E17C5"/>
    <w:rsid w:val="003E2A64"/>
    <w:rsid w:val="003E42BB"/>
    <w:rsid w:val="004016DA"/>
    <w:rsid w:val="004029AE"/>
    <w:rsid w:val="00404448"/>
    <w:rsid w:val="00406410"/>
    <w:rsid w:val="0041103F"/>
    <w:rsid w:val="0041549F"/>
    <w:rsid w:val="004161AF"/>
    <w:rsid w:val="0042268A"/>
    <w:rsid w:val="00423888"/>
    <w:rsid w:val="00427E23"/>
    <w:rsid w:val="00431C33"/>
    <w:rsid w:val="00434C67"/>
    <w:rsid w:val="004355E9"/>
    <w:rsid w:val="00440EF7"/>
    <w:rsid w:val="00441BE8"/>
    <w:rsid w:val="00442B0D"/>
    <w:rsid w:val="00454A61"/>
    <w:rsid w:val="004617FF"/>
    <w:rsid w:val="004673EB"/>
    <w:rsid w:val="004715D6"/>
    <w:rsid w:val="0047393F"/>
    <w:rsid w:val="00481186"/>
    <w:rsid w:val="0048161F"/>
    <w:rsid w:val="0048688F"/>
    <w:rsid w:val="00487495"/>
    <w:rsid w:val="00496006"/>
    <w:rsid w:val="00496C2E"/>
    <w:rsid w:val="004A6112"/>
    <w:rsid w:val="004A7942"/>
    <w:rsid w:val="004B1708"/>
    <w:rsid w:val="004B357F"/>
    <w:rsid w:val="004B3ECE"/>
    <w:rsid w:val="004B41F2"/>
    <w:rsid w:val="004B69C8"/>
    <w:rsid w:val="004B71BC"/>
    <w:rsid w:val="004C74C3"/>
    <w:rsid w:val="004C7752"/>
    <w:rsid w:val="004D064E"/>
    <w:rsid w:val="004D61BE"/>
    <w:rsid w:val="004D623D"/>
    <w:rsid w:val="004D7D30"/>
    <w:rsid w:val="004F0690"/>
    <w:rsid w:val="004F0832"/>
    <w:rsid w:val="004F116A"/>
    <w:rsid w:val="004F173A"/>
    <w:rsid w:val="004F40B8"/>
    <w:rsid w:val="004F492C"/>
    <w:rsid w:val="004F5C5B"/>
    <w:rsid w:val="00500209"/>
    <w:rsid w:val="00500A7C"/>
    <w:rsid w:val="00502F02"/>
    <w:rsid w:val="00502F64"/>
    <w:rsid w:val="005031B5"/>
    <w:rsid w:val="0050325B"/>
    <w:rsid w:val="0050483D"/>
    <w:rsid w:val="0050555E"/>
    <w:rsid w:val="00505F7B"/>
    <w:rsid w:val="0050751A"/>
    <w:rsid w:val="00510901"/>
    <w:rsid w:val="00510914"/>
    <w:rsid w:val="0051575E"/>
    <w:rsid w:val="005169A2"/>
    <w:rsid w:val="005215FC"/>
    <w:rsid w:val="0052171F"/>
    <w:rsid w:val="005223C3"/>
    <w:rsid w:val="00522FC9"/>
    <w:rsid w:val="00527E7A"/>
    <w:rsid w:val="00532E32"/>
    <w:rsid w:val="005352A4"/>
    <w:rsid w:val="005358C5"/>
    <w:rsid w:val="00542B19"/>
    <w:rsid w:val="00542B8E"/>
    <w:rsid w:val="00543F11"/>
    <w:rsid w:val="0054441B"/>
    <w:rsid w:val="00544BF4"/>
    <w:rsid w:val="00544E9F"/>
    <w:rsid w:val="00545564"/>
    <w:rsid w:val="0055149F"/>
    <w:rsid w:val="00555DF3"/>
    <w:rsid w:val="00557B0E"/>
    <w:rsid w:val="00560A53"/>
    <w:rsid w:val="005616EB"/>
    <w:rsid w:val="0056310C"/>
    <w:rsid w:val="005638B4"/>
    <w:rsid w:val="005656DB"/>
    <w:rsid w:val="00565A5D"/>
    <w:rsid w:val="0057111D"/>
    <w:rsid w:val="005721FA"/>
    <w:rsid w:val="00575EF1"/>
    <w:rsid w:val="00582CB4"/>
    <w:rsid w:val="00583DD4"/>
    <w:rsid w:val="00593291"/>
    <w:rsid w:val="00593339"/>
    <w:rsid w:val="005967F0"/>
    <w:rsid w:val="0059758D"/>
    <w:rsid w:val="005A2989"/>
    <w:rsid w:val="005A5BA2"/>
    <w:rsid w:val="005A6696"/>
    <w:rsid w:val="005B57BD"/>
    <w:rsid w:val="005B580C"/>
    <w:rsid w:val="005C03F1"/>
    <w:rsid w:val="005C4514"/>
    <w:rsid w:val="005C5EED"/>
    <w:rsid w:val="005C7063"/>
    <w:rsid w:val="005D5535"/>
    <w:rsid w:val="005E47C1"/>
    <w:rsid w:val="005E7510"/>
    <w:rsid w:val="005E777B"/>
    <w:rsid w:val="005F42AF"/>
    <w:rsid w:val="005F4A14"/>
    <w:rsid w:val="005F6981"/>
    <w:rsid w:val="005F7720"/>
    <w:rsid w:val="006145E7"/>
    <w:rsid w:val="00614AB7"/>
    <w:rsid w:val="00616565"/>
    <w:rsid w:val="00616ACB"/>
    <w:rsid w:val="00623071"/>
    <w:rsid w:val="0062327F"/>
    <w:rsid w:val="006240EB"/>
    <w:rsid w:val="00625A78"/>
    <w:rsid w:val="006332E9"/>
    <w:rsid w:val="00634AA7"/>
    <w:rsid w:val="0063578E"/>
    <w:rsid w:val="00635DCD"/>
    <w:rsid w:val="006404F8"/>
    <w:rsid w:val="00644706"/>
    <w:rsid w:val="00644A1A"/>
    <w:rsid w:val="0065552F"/>
    <w:rsid w:val="00656D34"/>
    <w:rsid w:val="00657331"/>
    <w:rsid w:val="00657DE8"/>
    <w:rsid w:val="006617CE"/>
    <w:rsid w:val="00664E90"/>
    <w:rsid w:val="00665F38"/>
    <w:rsid w:val="00667E70"/>
    <w:rsid w:val="00673CBA"/>
    <w:rsid w:val="006752B3"/>
    <w:rsid w:val="006760C9"/>
    <w:rsid w:val="0068008F"/>
    <w:rsid w:val="00684678"/>
    <w:rsid w:val="006873AE"/>
    <w:rsid w:val="00691B21"/>
    <w:rsid w:val="00692F0B"/>
    <w:rsid w:val="00693C40"/>
    <w:rsid w:val="00696397"/>
    <w:rsid w:val="006A29C3"/>
    <w:rsid w:val="006A432A"/>
    <w:rsid w:val="006A73A9"/>
    <w:rsid w:val="006B0526"/>
    <w:rsid w:val="006B3E0A"/>
    <w:rsid w:val="006B3EB2"/>
    <w:rsid w:val="006B6EA2"/>
    <w:rsid w:val="006C20FA"/>
    <w:rsid w:val="006C2F6C"/>
    <w:rsid w:val="006C62EB"/>
    <w:rsid w:val="006D297E"/>
    <w:rsid w:val="006E0F2F"/>
    <w:rsid w:val="006E42B7"/>
    <w:rsid w:val="006F0B70"/>
    <w:rsid w:val="006F5FED"/>
    <w:rsid w:val="007003D8"/>
    <w:rsid w:val="00701647"/>
    <w:rsid w:val="00702A11"/>
    <w:rsid w:val="00703233"/>
    <w:rsid w:val="0070452A"/>
    <w:rsid w:val="00712E45"/>
    <w:rsid w:val="00713902"/>
    <w:rsid w:val="0071774A"/>
    <w:rsid w:val="00722F0F"/>
    <w:rsid w:val="00723A57"/>
    <w:rsid w:val="00726C29"/>
    <w:rsid w:val="00731161"/>
    <w:rsid w:val="007427A0"/>
    <w:rsid w:val="00742B83"/>
    <w:rsid w:val="00743084"/>
    <w:rsid w:val="00743C07"/>
    <w:rsid w:val="00743D7C"/>
    <w:rsid w:val="00743DA3"/>
    <w:rsid w:val="007625EB"/>
    <w:rsid w:val="007638C4"/>
    <w:rsid w:val="007660FA"/>
    <w:rsid w:val="00766467"/>
    <w:rsid w:val="00771373"/>
    <w:rsid w:val="007778A7"/>
    <w:rsid w:val="00783C0A"/>
    <w:rsid w:val="0078428B"/>
    <w:rsid w:val="00787A99"/>
    <w:rsid w:val="00790F7E"/>
    <w:rsid w:val="007A32FF"/>
    <w:rsid w:val="007A35FA"/>
    <w:rsid w:val="007A36D9"/>
    <w:rsid w:val="007B0DD3"/>
    <w:rsid w:val="007B513F"/>
    <w:rsid w:val="007B7AB0"/>
    <w:rsid w:val="007C0FA0"/>
    <w:rsid w:val="007C64BA"/>
    <w:rsid w:val="007C6B58"/>
    <w:rsid w:val="007C6DE7"/>
    <w:rsid w:val="007E0615"/>
    <w:rsid w:val="007E7E24"/>
    <w:rsid w:val="007F0655"/>
    <w:rsid w:val="007F574F"/>
    <w:rsid w:val="00801846"/>
    <w:rsid w:val="008070DD"/>
    <w:rsid w:val="00814C73"/>
    <w:rsid w:val="00821336"/>
    <w:rsid w:val="008219A9"/>
    <w:rsid w:val="00822FB7"/>
    <w:rsid w:val="00826580"/>
    <w:rsid w:val="00830535"/>
    <w:rsid w:val="008312AB"/>
    <w:rsid w:val="008344F3"/>
    <w:rsid w:val="008349AD"/>
    <w:rsid w:val="00835243"/>
    <w:rsid w:val="00840DB6"/>
    <w:rsid w:val="00843662"/>
    <w:rsid w:val="008453FB"/>
    <w:rsid w:val="00846BDF"/>
    <w:rsid w:val="00847130"/>
    <w:rsid w:val="00853C45"/>
    <w:rsid w:val="008554F6"/>
    <w:rsid w:val="008611F2"/>
    <w:rsid w:val="00863AA4"/>
    <w:rsid w:val="00864182"/>
    <w:rsid w:val="00870565"/>
    <w:rsid w:val="0087313A"/>
    <w:rsid w:val="0087346D"/>
    <w:rsid w:val="008744DD"/>
    <w:rsid w:val="00874926"/>
    <w:rsid w:val="00874D27"/>
    <w:rsid w:val="00875233"/>
    <w:rsid w:val="00880B50"/>
    <w:rsid w:val="008843B0"/>
    <w:rsid w:val="008848C3"/>
    <w:rsid w:val="00890A00"/>
    <w:rsid w:val="00890B64"/>
    <w:rsid w:val="0089166D"/>
    <w:rsid w:val="0089182F"/>
    <w:rsid w:val="0089183B"/>
    <w:rsid w:val="00893D02"/>
    <w:rsid w:val="00894034"/>
    <w:rsid w:val="00895B9D"/>
    <w:rsid w:val="008A3FA0"/>
    <w:rsid w:val="008A44A7"/>
    <w:rsid w:val="008A4970"/>
    <w:rsid w:val="008A56B3"/>
    <w:rsid w:val="008A62BA"/>
    <w:rsid w:val="008A62C9"/>
    <w:rsid w:val="008B69A2"/>
    <w:rsid w:val="008C19D8"/>
    <w:rsid w:val="008C5F87"/>
    <w:rsid w:val="008D29EE"/>
    <w:rsid w:val="008D33F1"/>
    <w:rsid w:val="008D5BC9"/>
    <w:rsid w:val="008E0044"/>
    <w:rsid w:val="008E56A7"/>
    <w:rsid w:val="008E59B4"/>
    <w:rsid w:val="008E6CF7"/>
    <w:rsid w:val="008E7CB2"/>
    <w:rsid w:val="008F0B9C"/>
    <w:rsid w:val="008F100E"/>
    <w:rsid w:val="008F29BE"/>
    <w:rsid w:val="008F637A"/>
    <w:rsid w:val="00900322"/>
    <w:rsid w:val="00901826"/>
    <w:rsid w:val="00901B03"/>
    <w:rsid w:val="009051FC"/>
    <w:rsid w:val="00905638"/>
    <w:rsid w:val="00907A52"/>
    <w:rsid w:val="00907EEF"/>
    <w:rsid w:val="00910971"/>
    <w:rsid w:val="00913636"/>
    <w:rsid w:val="00914442"/>
    <w:rsid w:val="009325CE"/>
    <w:rsid w:val="009325D4"/>
    <w:rsid w:val="0093717C"/>
    <w:rsid w:val="00940203"/>
    <w:rsid w:val="0095267D"/>
    <w:rsid w:val="00953B40"/>
    <w:rsid w:val="009635AD"/>
    <w:rsid w:val="00965DCA"/>
    <w:rsid w:val="00970579"/>
    <w:rsid w:val="0097318C"/>
    <w:rsid w:val="00974B9F"/>
    <w:rsid w:val="00980E47"/>
    <w:rsid w:val="00982382"/>
    <w:rsid w:val="00982D02"/>
    <w:rsid w:val="00983879"/>
    <w:rsid w:val="00991545"/>
    <w:rsid w:val="00991675"/>
    <w:rsid w:val="00996238"/>
    <w:rsid w:val="00996917"/>
    <w:rsid w:val="009A12A5"/>
    <w:rsid w:val="009A2022"/>
    <w:rsid w:val="009A39C7"/>
    <w:rsid w:val="009A3DC6"/>
    <w:rsid w:val="009A6B08"/>
    <w:rsid w:val="009B0BAE"/>
    <w:rsid w:val="009B0DEA"/>
    <w:rsid w:val="009B0FC0"/>
    <w:rsid w:val="009B39F1"/>
    <w:rsid w:val="009B52DC"/>
    <w:rsid w:val="009B6163"/>
    <w:rsid w:val="009B6EF3"/>
    <w:rsid w:val="009C2870"/>
    <w:rsid w:val="009C4073"/>
    <w:rsid w:val="009C586C"/>
    <w:rsid w:val="009C6F36"/>
    <w:rsid w:val="009C75C4"/>
    <w:rsid w:val="009D077F"/>
    <w:rsid w:val="009D1867"/>
    <w:rsid w:val="009E5BAA"/>
    <w:rsid w:val="009F0E09"/>
    <w:rsid w:val="009F5B60"/>
    <w:rsid w:val="009F7630"/>
    <w:rsid w:val="00A01905"/>
    <w:rsid w:val="00A07463"/>
    <w:rsid w:val="00A0748E"/>
    <w:rsid w:val="00A11C5F"/>
    <w:rsid w:val="00A131E3"/>
    <w:rsid w:val="00A16615"/>
    <w:rsid w:val="00A16768"/>
    <w:rsid w:val="00A2636E"/>
    <w:rsid w:val="00A326FD"/>
    <w:rsid w:val="00A34614"/>
    <w:rsid w:val="00A34D14"/>
    <w:rsid w:val="00A4236D"/>
    <w:rsid w:val="00A42747"/>
    <w:rsid w:val="00A42DB2"/>
    <w:rsid w:val="00A455AC"/>
    <w:rsid w:val="00A502DE"/>
    <w:rsid w:val="00A5153E"/>
    <w:rsid w:val="00A55DE1"/>
    <w:rsid w:val="00A63146"/>
    <w:rsid w:val="00A711A2"/>
    <w:rsid w:val="00A730E7"/>
    <w:rsid w:val="00A80153"/>
    <w:rsid w:val="00A813BC"/>
    <w:rsid w:val="00A81B66"/>
    <w:rsid w:val="00A835E5"/>
    <w:rsid w:val="00A841C1"/>
    <w:rsid w:val="00A84C7B"/>
    <w:rsid w:val="00A91131"/>
    <w:rsid w:val="00A91A03"/>
    <w:rsid w:val="00A92DED"/>
    <w:rsid w:val="00A95E71"/>
    <w:rsid w:val="00AA0436"/>
    <w:rsid w:val="00AA074B"/>
    <w:rsid w:val="00AA3E76"/>
    <w:rsid w:val="00AA5C65"/>
    <w:rsid w:val="00AA6A84"/>
    <w:rsid w:val="00AA6BC9"/>
    <w:rsid w:val="00AB0E31"/>
    <w:rsid w:val="00AB2B82"/>
    <w:rsid w:val="00AB4354"/>
    <w:rsid w:val="00AB7CEB"/>
    <w:rsid w:val="00AC0975"/>
    <w:rsid w:val="00AC2E54"/>
    <w:rsid w:val="00AC6409"/>
    <w:rsid w:val="00AD1C44"/>
    <w:rsid w:val="00AD1C61"/>
    <w:rsid w:val="00AD1FE2"/>
    <w:rsid w:val="00AD6493"/>
    <w:rsid w:val="00AD7CA3"/>
    <w:rsid w:val="00AE1357"/>
    <w:rsid w:val="00AE31A4"/>
    <w:rsid w:val="00AE3764"/>
    <w:rsid w:val="00AE57B6"/>
    <w:rsid w:val="00AF5ABD"/>
    <w:rsid w:val="00B02372"/>
    <w:rsid w:val="00B032CC"/>
    <w:rsid w:val="00B064E1"/>
    <w:rsid w:val="00B07A42"/>
    <w:rsid w:val="00B132EE"/>
    <w:rsid w:val="00B17803"/>
    <w:rsid w:val="00B22EC8"/>
    <w:rsid w:val="00B273B0"/>
    <w:rsid w:val="00B310D8"/>
    <w:rsid w:val="00B35FF0"/>
    <w:rsid w:val="00B370FA"/>
    <w:rsid w:val="00B378E1"/>
    <w:rsid w:val="00B41B87"/>
    <w:rsid w:val="00B45CA4"/>
    <w:rsid w:val="00B53279"/>
    <w:rsid w:val="00B548C4"/>
    <w:rsid w:val="00B56152"/>
    <w:rsid w:val="00B57DF8"/>
    <w:rsid w:val="00B60A09"/>
    <w:rsid w:val="00B634B2"/>
    <w:rsid w:val="00B64500"/>
    <w:rsid w:val="00B72C8E"/>
    <w:rsid w:val="00B73A98"/>
    <w:rsid w:val="00B73E7A"/>
    <w:rsid w:val="00B74AC0"/>
    <w:rsid w:val="00B75BF7"/>
    <w:rsid w:val="00B76161"/>
    <w:rsid w:val="00B769DD"/>
    <w:rsid w:val="00B77045"/>
    <w:rsid w:val="00B77118"/>
    <w:rsid w:val="00B77AD0"/>
    <w:rsid w:val="00B84150"/>
    <w:rsid w:val="00B85387"/>
    <w:rsid w:val="00B86EF7"/>
    <w:rsid w:val="00B90503"/>
    <w:rsid w:val="00B90721"/>
    <w:rsid w:val="00B92FE3"/>
    <w:rsid w:val="00B9499A"/>
    <w:rsid w:val="00BA051D"/>
    <w:rsid w:val="00BA6B62"/>
    <w:rsid w:val="00BA78A8"/>
    <w:rsid w:val="00BB1861"/>
    <w:rsid w:val="00BB1920"/>
    <w:rsid w:val="00BB2536"/>
    <w:rsid w:val="00BB741C"/>
    <w:rsid w:val="00BB7B8C"/>
    <w:rsid w:val="00BC1E32"/>
    <w:rsid w:val="00BC20A1"/>
    <w:rsid w:val="00BC298C"/>
    <w:rsid w:val="00BC2CF3"/>
    <w:rsid w:val="00BD6200"/>
    <w:rsid w:val="00BE7EEC"/>
    <w:rsid w:val="00BF53C0"/>
    <w:rsid w:val="00BF6808"/>
    <w:rsid w:val="00C03DAA"/>
    <w:rsid w:val="00C04294"/>
    <w:rsid w:val="00C047BA"/>
    <w:rsid w:val="00C076E2"/>
    <w:rsid w:val="00C10A44"/>
    <w:rsid w:val="00C115C9"/>
    <w:rsid w:val="00C150AC"/>
    <w:rsid w:val="00C17714"/>
    <w:rsid w:val="00C20CF8"/>
    <w:rsid w:val="00C23E08"/>
    <w:rsid w:val="00C266CE"/>
    <w:rsid w:val="00C307CF"/>
    <w:rsid w:val="00C320EC"/>
    <w:rsid w:val="00C3300D"/>
    <w:rsid w:val="00C35BD5"/>
    <w:rsid w:val="00C41ABE"/>
    <w:rsid w:val="00C41FDD"/>
    <w:rsid w:val="00C42151"/>
    <w:rsid w:val="00C421AD"/>
    <w:rsid w:val="00C42A78"/>
    <w:rsid w:val="00C55C78"/>
    <w:rsid w:val="00C57F35"/>
    <w:rsid w:val="00C61A97"/>
    <w:rsid w:val="00C64281"/>
    <w:rsid w:val="00C67BB1"/>
    <w:rsid w:val="00C70CAD"/>
    <w:rsid w:val="00C744B3"/>
    <w:rsid w:val="00C746AB"/>
    <w:rsid w:val="00C7510B"/>
    <w:rsid w:val="00C77EFE"/>
    <w:rsid w:val="00C84294"/>
    <w:rsid w:val="00C90B06"/>
    <w:rsid w:val="00C94C48"/>
    <w:rsid w:val="00C96237"/>
    <w:rsid w:val="00C96893"/>
    <w:rsid w:val="00CA4CB3"/>
    <w:rsid w:val="00CA6073"/>
    <w:rsid w:val="00CA73FC"/>
    <w:rsid w:val="00CC0B7F"/>
    <w:rsid w:val="00CC2704"/>
    <w:rsid w:val="00CC366E"/>
    <w:rsid w:val="00CD32C1"/>
    <w:rsid w:val="00CD7E1A"/>
    <w:rsid w:val="00CE126E"/>
    <w:rsid w:val="00CE30E6"/>
    <w:rsid w:val="00CE3824"/>
    <w:rsid w:val="00CE666F"/>
    <w:rsid w:val="00CE7DD5"/>
    <w:rsid w:val="00CF0F0B"/>
    <w:rsid w:val="00CF149C"/>
    <w:rsid w:val="00CF7BD0"/>
    <w:rsid w:val="00CF7CB2"/>
    <w:rsid w:val="00D02C67"/>
    <w:rsid w:val="00D0352A"/>
    <w:rsid w:val="00D05765"/>
    <w:rsid w:val="00D063E5"/>
    <w:rsid w:val="00D13238"/>
    <w:rsid w:val="00D15270"/>
    <w:rsid w:val="00D15899"/>
    <w:rsid w:val="00D160F6"/>
    <w:rsid w:val="00D17C90"/>
    <w:rsid w:val="00D21E00"/>
    <w:rsid w:val="00D263C8"/>
    <w:rsid w:val="00D319C9"/>
    <w:rsid w:val="00D34CD8"/>
    <w:rsid w:val="00D372C1"/>
    <w:rsid w:val="00D42794"/>
    <w:rsid w:val="00D4600E"/>
    <w:rsid w:val="00D46806"/>
    <w:rsid w:val="00D52D63"/>
    <w:rsid w:val="00D53AD2"/>
    <w:rsid w:val="00D609A4"/>
    <w:rsid w:val="00D60A84"/>
    <w:rsid w:val="00D63E8E"/>
    <w:rsid w:val="00D642CB"/>
    <w:rsid w:val="00D64BE5"/>
    <w:rsid w:val="00D65AE8"/>
    <w:rsid w:val="00D71860"/>
    <w:rsid w:val="00D7560C"/>
    <w:rsid w:val="00D83A0A"/>
    <w:rsid w:val="00D85B00"/>
    <w:rsid w:val="00D86267"/>
    <w:rsid w:val="00D867D2"/>
    <w:rsid w:val="00D86A4B"/>
    <w:rsid w:val="00D87C49"/>
    <w:rsid w:val="00D90672"/>
    <w:rsid w:val="00D934D7"/>
    <w:rsid w:val="00D94CD3"/>
    <w:rsid w:val="00DA3254"/>
    <w:rsid w:val="00DA49A0"/>
    <w:rsid w:val="00DA59EF"/>
    <w:rsid w:val="00DB2219"/>
    <w:rsid w:val="00DB31BF"/>
    <w:rsid w:val="00DB33B5"/>
    <w:rsid w:val="00DB3D8A"/>
    <w:rsid w:val="00DB5C67"/>
    <w:rsid w:val="00DC2441"/>
    <w:rsid w:val="00DC3A65"/>
    <w:rsid w:val="00DC73F8"/>
    <w:rsid w:val="00DC758D"/>
    <w:rsid w:val="00DC7C2F"/>
    <w:rsid w:val="00DD05FF"/>
    <w:rsid w:val="00DD1DA1"/>
    <w:rsid w:val="00DD4E62"/>
    <w:rsid w:val="00DE02FD"/>
    <w:rsid w:val="00DE3F14"/>
    <w:rsid w:val="00DE52B1"/>
    <w:rsid w:val="00DE57C9"/>
    <w:rsid w:val="00DE7260"/>
    <w:rsid w:val="00DF257A"/>
    <w:rsid w:val="00DF3F9E"/>
    <w:rsid w:val="00E02D36"/>
    <w:rsid w:val="00E031D5"/>
    <w:rsid w:val="00E14FB0"/>
    <w:rsid w:val="00E15C19"/>
    <w:rsid w:val="00E17644"/>
    <w:rsid w:val="00E17CD9"/>
    <w:rsid w:val="00E23E55"/>
    <w:rsid w:val="00E25883"/>
    <w:rsid w:val="00E31045"/>
    <w:rsid w:val="00E32D7D"/>
    <w:rsid w:val="00E4297E"/>
    <w:rsid w:val="00E443D5"/>
    <w:rsid w:val="00E50471"/>
    <w:rsid w:val="00E50590"/>
    <w:rsid w:val="00E54A0C"/>
    <w:rsid w:val="00E54C38"/>
    <w:rsid w:val="00E60ED5"/>
    <w:rsid w:val="00E63186"/>
    <w:rsid w:val="00E740FD"/>
    <w:rsid w:val="00E743A2"/>
    <w:rsid w:val="00E747EA"/>
    <w:rsid w:val="00E77D0F"/>
    <w:rsid w:val="00E8304B"/>
    <w:rsid w:val="00E85F8D"/>
    <w:rsid w:val="00E87126"/>
    <w:rsid w:val="00E9004F"/>
    <w:rsid w:val="00EA179D"/>
    <w:rsid w:val="00EA411D"/>
    <w:rsid w:val="00EA5ABA"/>
    <w:rsid w:val="00EB08DF"/>
    <w:rsid w:val="00EB20F5"/>
    <w:rsid w:val="00EB2972"/>
    <w:rsid w:val="00EB630F"/>
    <w:rsid w:val="00EC23CA"/>
    <w:rsid w:val="00EC3D1D"/>
    <w:rsid w:val="00EC4D78"/>
    <w:rsid w:val="00EC5541"/>
    <w:rsid w:val="00EC57D7"/>
    <w:rsid w:val="00EC7A62"/>
    <w:rsid w:val="00EC7FF8"/>
    <w:rsid w:val="00ED210C"/>
    <w:rsid w:val="00ED27FA"/>
    <w:rsid w:val="00ED5EA4"/>
    <w:rsid w:val="00ED7FB8"/>
    <w:rsid w:val="00EE3CAB"/>
    <w:rsid w:val="00EF0824"/>
    <w:rsid w:val="00EF0DAF"/>
    <w:rsid w:val="00EF51AC"/>
    <w:rsid w:val="00EF71FB"/>
    <w:rsid w:val="00F00C95"/>
    <w:rsid w:val="00F02937"/>
    <w:rsid w:val="00F02FF9"/>
    <w:rsid w:val="00F06A23"/>
    <w:rsid w:val="00F07C2D"/>
    <w:rsid w:val="00F10FAA"/>
    <w:rsid w:val="00F11957"/>
    <w:rsid w:val="00F13E86"/>
    <w:rsid w:val="00F14543"/>
    <w:rsid w:val="00F22333"/>
    <w:rsid w:val="00F26D27"/>
    <w:rsid w:val="00F26D44"/>
    <w:rsid w:val="00F313F2"/>
    <w:rsid w:val="00F32864"/>
    <w:rsid w:val="00F338D7"/>
    <w:rsid w:val="00F350C8"/>
    <w:rsid w:val="00F36E6B"/>
    <w:rsid w:val="00F41E57"/>
    <w:rsid w:val="00F47E1A"/>
    <w:rsid w:val="00F505C6"/>
    <w:rsid w:val="00F60299"/>
    <w:rsid w:val="00F64043"/>
    <w:rsid w:val="00F76075"/>
    <w:rsid w:val="00F777B4"/>
    <w:rsid w:val="00F77A82"/>
    <w:rsid w:val="00F86911"/>
    <w:rsid w:val="00F904CF"/>
    <w:rsid w:val="00F91BF8"/>
    <w:rsid w:val="00F95BFE"/>
    <w:rsid w:val="00FA0F88"/>
    <w:rsid w:val="00FA48BC"/>
    <w:rsid w:val="00FA72F1"/>
    <w:rsid w:val="00FB0887"/>
    <w:rsid w:val="00FB365E"/>
    <w:rsid w:val="00FB48DE"/>
    <w:rsid w:val="00FB6B67"/>
    <w:rsid w:val="00FC0E1C"/>
    <w:rsid w:val="00FC4591"/>
    <w:rsid w:val="00FC7E3A"/>
    <w:rsid w:val="00FD5980"/>
    <w:rsid w:val="00FE2FCB"/>
    <w:rsid w:val="00FE5680"/>
    <w:rsid w:val="00FE5A28"/>
    <w:rsid w:val="00FF2BBF"/>
    <w:rsid w:val="00FF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DejaVu Sans" w:hAnsi="Times New Roman" w:cs="Times New Roman"/>
        <w:b/>
        <w:bCs/>
        <w:i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A64"/>
    <w:rPr>
      <w:rFonts w:eastAsia="Times New Roman"/>
      <w:b w:val="0"/>
      <w:bCs w:val="0"/>
      <w:iC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B67"/>
    <w:rPr>
      <w:rFonts w:eastAsia="DejaVu Sans" w:cs="Mangal"/>
      <w:b/>
      <w:bCs/>
      <w:iCs/>
      <w:sz w:val="18"/>
      <w:szCs w:val="16"/>
      <w:lang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B67"/>
    <w:rPr>
      <w:rFonts w:cs="Mangal"/>
      <w:sz w:val="18"/>
      <w:szCs w:val="16"/>
      <w:lang w:eastAsia="zh-CN" w:bidi="hi-IN"/>
    </w:rPr>
  </w:style>
  <w:style w:type="paragraph" w:styleId="NormalWeb">
    <w:name w:val="Normal (Web)"/>
    <w:basedOn w:val="Normal"/>
    <w:uiPriority w:val="99"/>
    <w:semiHidden/>
    <w:unhideWhenUsed/>
    <w:rsid w:val="00D063E5"/>
    <w:pPr>
      <w:spacing w:before="100" w:beforeAutospacing="1" w:after="100" w:afterAutospacing="1"/>
    </w:pPr>
    <w:rPr>
      <w:b/>
      <w:bCs/>
      <w:iCs/>
    </w:rPr>
  </w:style>
  <w:style w:type="character" w:styleId="Strong">
    <w:name w:val="Strong"/>
    <w:basedOn w:val="DefaultParagraphFont"/>
    <w:uiPriority w:val="22"/>
    <w:qFormat/>
    <w:rsid w:val="00D063E5"/>
    <w:rPr>
      <w:b w:val="0"/>
      <w:bCs w:val="0"/>
    </w:rPr>
  </w:style>
  <w:style w:type="character" w:styleId="Emphasis">
    <w:name w:val="Emphasis"/>
    <w:basedOn w:val="DefaultParagraphFont"/>
    <w:uiPriority w:val="20"/>
    <w:qFormat/>
    <w:rsid w:val="00D063E5"/>
    <w:rPr>
      <w:i/>
      <w:iCs w:val="0"/>
    </w:rPr>
  </w:style>
  <w:style w:type="character" w:customStyle="1" w:styleId="apple-converted-space">
    <w:name w:val="apple-converted-space"/>
    <w:basedOn w:val="DefaultParagraphFont"/>
    <w:rsid w:val="00D063E5"/>
  </w:style>
  <w:style w:type="character" w:styleId="Hyperlink">
    <w:name w:val="Hyperlink"/>
    <w:basedOn w:val="DefaultParagraphFont"/>
    <w:uiPriority w:val="99"/>
    <w:unhideWhenUsed/>
    <w:rsid w:val="00D063E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673EB"/>
    <w:pPr>
      <w:ind w:left="720"/>
      <w:contextualSpacing/>
    </w:pPr>
    <w:rPr>
      <w:rFonts w:ascii="Liberation Serif" w:eastAsia="DejaVu Sans" w:hAnsi="Liberation Serif" w:cs="Mangal"/>
      <w:b/>
      <w:bCs/>
      <w:iCs/>
      <w:sz w:val="20"/>
      <w:szCs w:val="22"/>
      <w:lang w:eastAsia="zh-CN" w:bidi="hi-IN"/>
    </w:rPr>
  </w:style>
  <w:style w:type="character" w:customStyle="1" w:styleId="UnresolvedMention">
    <w:name w:val="Unresolved Mention"/>
    <w:basedOn w:val="DefaultParagraphFont"/>
    <w:uiPriority w:val="99"/>
    <w:rsid w:val="00722F0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8A3FA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846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46DD"/>
    <w:rPr>
      <w:rFonts w:eastAsia="Times New Roman"/>
      <w:b w:val="0"/>
      <w:bCs w:val="0"/>
      <w:iCs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846DD"/>
  </w:style>
  <w:style w:type="paragraph" w:styleId="Header">
    <w:name w:val="header"/>
    <w:basedOn w:val="Normal"/>
    <w:link w:val="HeaderChar"/>
    <w:uiPriority w:val="99"/>
    <w:unhideWhenUsed/>
    <w:rsid w:val="00DC24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2441"/>
    <w:rPr>
      <w:rFonts w:eastAsia="Times New Roman"/>
      <w:b w:val="0"/>
      <w:bCs w:val="0"/>
      <w:iCs w:val="0"/>
      <w:sz w:val="24"/>
      <w:szCs w:val="24"/>
    </w:rPr>
  </w:style>
  <w:style w:type="table" w:styleId="TableGrid">
    <w:name w:val="Table Grid"/>
    <w:basedOn w:val="TableNormal"/>
    <w:uiPriority w:val="39"/>
    <w:rsid w:val="00D63E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C03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03F1"/>
    <w:rPr>
      <w:rFonts w:ascii="Courier New" w:eastAsia="Times New Roman" w:hAnsi="Courier New" w:cs="Courier New"/>
      <w:b w:val="0"/>
      <w:bCs w:val="0"/>
      <w:iCs w:val="0"/>
      <w:sz w:val="20"/>
      <w:szCs w:val="20"/>
    </w:rPr>
  </w:style>
  <w:style w:type="character" w:customStyle="1" w:styleId="feature">
    <w:name w:val="feature"/>
    <w:basedOn w:val="DefaultParagraphFont"/>
    <w:rsid w:val="005C03F1"/>
  </w:style>
  <w:style w:type="paragraph" w:customStyle="1" w:styleId="EndNoteBibliographyTitle">
    <w:name w:val="EndNote Bibliography Title"/>
    <w:basedOn w:val="Normal"/>
    <w:link w:val="EndNoteBibliographyTitleChar"/>
    <w:rsid w:val="001A51F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A51FF"/>
    <w:rPr>
      <w:rFonts w:eastAsia="Times New Roman"/>
      <w:b w:val="0"/>
      <w:bCs w:val="0"/>
      <w:iCs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A51FF"/>
  </w:style>
  <w:style w:type="character" w:customStyle="1" w:styleId="EndNoteBibliographyChar">
    <w:name w:val="EndNote Bibliography Char"/>
    <w:basedOn w:val="DefaultParagraphFont"/>
    <w:link w:val="EndNoteBibliography"/>
    <w:rsid w:val="001A51FF"/>
    <w:rPr>
      <w:rFonts w:eastAsia="Times New Roman"/>
      <w:b w:val="0"/>
      <w:bCs w:val="0"/>
      <w:iCs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525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DejaVu Sans" w:hAnsi="Times New Roman" w:cs="Times New Roman"/>
        <w:b/>
        <w:bCs/>
        <w:i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A64"/>
    <w:rPr>
      <w:rFonts w:eastAsia="Times New Roman"/>
      <w:b w:val="0"/>
      <w:bCs w:val="0"/>
      <w:iC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B67"/>
    <w:rPr>
      <w:rFonts w:eastAsia="DejaVu Sans" w:cs="Mangal"/>
      <w:b/>
      <w:bCs/>
      <w:iCs/>
      <w:sz w:val="18"/>
      <w:szCs w:val="16"/>
      <w:lang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B67"/>
    <w:rPr>
      <w:rFonts w:cs="Mangal"/>
      <w:sz w:val="18"/>
      <w:szCs w:val="16"/>
      <w:lang w:eastAsia="zh-CN" w:bidi="hi-IN"/>
    </w:rPr>
  </w:style>
  <w:style w:type="paragraph" w:styleId="NormalWeb">
    <w:name w:val="Normal (Web)"/>
    <w:basedOn w:val="Normal"/>
    <w:uiPriority w:val="99"/>
    <w:semiHidden/>
    <w:unhideWhenUsed/>
    <w:rsid w:val="00D063E5"/>
    <w:pPr>
      <w:spacing w:before="100" w:beforeAutospacing="1" w:after="100" w:afterAutospacing="1"/>
    </w:pPr>
    <w:rPr>
      <w:b/>
      <w:bCs/>
      <w:iCs/>
    </w:rPr>
  </w:style>
  <w:style w:type="character" w:styleId="Strong">
    <w:name w:val="Strong"/>
    <w:basedOn w:val="DefaultParagraphFont"/>
    <w:uiPriority w:val="22"/>
    <w:qFormat/>
    <w:rsid w:val="00D063E5"/>
    <w:rPr>
      <w:b w:val="0"/>
      <w:bCs w:val="0"/>
    </w:rPr>
  </w:style>
  <w:style w:type="character" w:styleId="Emphasis">
    <w:name w:val="Emphasis"/>
    <w:basedOn w:val="DefaultParagraphFont"/>
    <w:uiPriority w:val="20"/>
    <w:qFormat/>
    <w:rsid w:val="00D063E5"/>
    <w:rPr>
      <w:i/>
      <w:iCs w:val="0"/>
    </w:rPr>
  </w:style>
  <w:style w:type="character" w:customStyle="1" w:styleId="apple-converted-space">
    <w:name w:val="apple-converted-space"/>
    <w:basedOn w:val="DefaultParagraphFont"/>
    <w:rsid w:val="00D063E5"/>
  </w:style>
  <w:style w:type="character" w:styleId="Hyperlink">
    <w:name w:val="Hyperlink"/>
    <w:basedOn w:val="DefaultParagraphFont"/>
    <w:uiPriority w:val="99"/>
    <w:unhideWhenUsed/>
    <w:rsid w:val="00D063E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673EB"/>
    <w:pPr>
      <w:ind w:left="720"/>
      <w:contextualSpacing/>
    </w:pPr>
    <w:rPr>
      <w:rFonts w:ascii="Liberation Serif" w:eastAsia="DejaVu Sans" w:hAnsi="Liberation Serif" w:cs="Mangal"/>
      <w:b/>
      <w:bCs/>
      <w:iCs/>
      <w:sz w:val="20"/>
      <w:szCs w:val="22"/>
      <w:lang w:eastAsia="zh-CN" w:bidi="hi-IN"/>
    </w:rPr>
  </w:style>
  <w:style w:type="character" w:customStyle="1" w:styleId="UnresolvedMention">
    <w:name w:val="Unresolved Mention"/>
    <w:basedOn w:val="DefaultParagraphFont"/>
    <w:uiPriority w:val="99"/>
    <w:rsid w:val="00722F0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8A3FA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846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46DD"/>
    <w:rPr>
      <w:rFonts w:eastAsia="Times New Roman"/>
      <w:b w:val="0"/>
      <w:bCs w:val="0"/>
      <w:iCs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846DD"/>
  </w:style>
  <w:style w:type="paragraph" w:styleId="Header">
    <w:name w:val="header"/>
    <w:basedOn w:val="Normal"/>
    <w:link w:val="HeaderChar"/>
    <w:uiPriority w:val="99"/>
    <w:unhideWhenUsed/>
    <w:rsid w:val="00DC24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2441"/>
    <w:rPr>
      <w:rFonts w:eastAsia="Times New Roman"/>
      <w:b w:val="0"/>
      <w:bCs w:val="0"/>
      <w:iCs w:val="0"/>
      <w:sz w:val="24"/>
      <w:szCs w:val="24"/>
    </w:rPr>
  </w:style>
  <w:style w:type="table" w:styleId="TableGrid">
    <w:name w:val="Table Grid"/>
    <w:basedOn w:val="TableNormal"/>
    <w:uiPriority w:val="39"/>
    <w:rsid w:val="00D63E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C03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03F1"/>
    <w:rPr>
      <w:rFonts w:ascii="Courier New" w:eastAsia="Times New Roman" w:hAnsi="Courier New" w:cs="Courier New"/>
      <w:b w:val="0"/>
      <w:bCs w:val="0"/>
      <w:iCs w:val="0"/>
      <w:sz w:val="20"/>
      <w:szCs w:val="20"/>
    </w:rPr>
  </w:style>
  <w:style w:type="character" w:customStyle="1" w:styleId="feature">
    <w:name w:val="feature"/>
    <w:basedOn w:val="DefaultParagraphFont"/>
    <w:rsid w:val="005C03F1"/>
  </w:style>
  <w:style w:type="paragraph" w:customStyle="1" w:styleId="EndNoteBibliographyTitle">
    <w:name w:val="EndNote Bibliography Title"/>
    <w:basedOn w:val="Normal"/>
    <w:link w:val="EndNoteBibliographyTitleChar"/>
    <w:rsid w:val="001A51F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A51FF"/>
    <w:rPr>
      <w:rFonts w:eastAsia="Times New Roman"/>
      <w:b w:val="0"/>
      <w:bCs w:val="0"/>
      <w:iCs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A51FF"/>
  </w:style>
  <w:style w:type="character" w:customStyle="1" w:styleId="EndNoteBibliographyChar">
    <w:name w:val="EndNote Bibliography Char"/>
    <w:basedOn w:val="DefaultParagraphFont"/>
    <w:link w:val="EndNoteBibliography"/>
    <w:rsid w:val="001A51FF"/>
    <w:rPr>
      <w:rFonts w:eastAsia="Times New Roman"/>
      <w:b w:val="0"/>
      <w:bCs w:val="0"/>
      <w:iCs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52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ww.ncbi.nlm.nih.gov/nucleotide/FJ418586?report=genbank&amp;log$=nuclalign&amp;blast_rank=1&amp;RID=BSP99AUD014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www.ncbi.nlm.nih.gov/nucleotide/GQ385961?report=genbank&amp;log$=nuclalign&amp;blast_rank=1&amp;RID=BSAMMD6U014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nucleotide/DQ787200?report=genbank&amp;log$=nuclalign&amp;blast_rank=1&amp;RID=BSNTKUGU014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nucleotide/FJ477836?report=genbank&amp;log$=nuclalign&amp;blast_rank=1&amp;RID=BSAGAKMY015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ncbi.nlm.nih.gov/nucleotide/JF342711?report=genbank&amp;log$=nuclalign&amp;blast_rank=1&amp;RID=BSNZ3JNV014" TargetMode="External"/><Relationship Id="rId10" Type="http://schemas.openxmlformats.org/officeDocument/2006/relationships/hyperlink" Target="https://www.ncbi.nlm.nih.gov/nucleotide/AJ441056?report=genbank&amp;log$=nuclalign&amp;blast_rank=1&amp;RID=BSAB0YVF015" TargetMode="Externa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nucleotide/AF183408?report=genbank&amp;log$=nuclalign&amp;blast_rank=1&amp;RID=BSA7999Y014" TargetMode="External"/><Relationship Id="rId14" Type="http://schemas.openxmlformats.org/officeDocument/2006/relationships/hyperlink" Target="https://www.ncbi.nlm.nih.gov/nucleotide/KJ139745?report=genbank&amp;log$=nuclalign&amp;blast_rank=1&amp;RID=BSPC4KDZ01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00B21D-6384-4969-9256-9572A58EC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07</Words>
  <Characters>51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 Dreher</dc:creator>
  <cp:lastModifiedBy>Mahendran V.</cp:lastModifiedBy>
  <cp:revision>4</cp:revision>
  <cp:lastPrinted>2018-12-19T16:35:00Z</cp:lastPrinted>
  <dcterms:created xsi:type="dcterms:W3CDTF">2018-10-29T17:51:00Z</dcterms:created>
  <dcterms:modified xsi:type="dcterms:W3CDTF">2018-12-19T16:38:00Z</dcterms:modified>
</cp:coreProperties>
</file>